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F5A03" w14:textId="77777777" w:rsidR="00E44985" w:rsidRPr="00E44985" w:rsidRDefault="004217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498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4498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B7CE60E" w14:textId="77777777" w:rsidR="00EE2A9D" w:rsidRPr="00F0283B" w:rsidRDefault="004217BC" w:rsidP="00F028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4498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77E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4985">
        <w:rPr>
          <w:rFonts w:ascii="Times New Roman" w:hAnsi="Times New Roman" w:cs="Times New Roman"/>
          <w:b/>
          <w:sz w:val="24"/>
          <w:szCs w:val="24"/>
        </w:rPr>
        <w:t>S</w:t>
      </w:r>
      <w:r w:rsidR="00A77E85">
        <w:rPr>
          <w:rFonts w:ascii="Times New Roman" w:hAnsi="Times New Roman" w:cs="Times New Roman"/>
          <w:b/>
          <w:sz w:val="24"/>
          <w:szCs w:val="24"/>
        </w:rPr>
        <w:t>1</w:t>
      </w:r>
      <w:r w:rsidR="003A5A16" w:rsidRPr="00E449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A5A16" w:rsidRPr="00E44985">
        <w:rPr>
          <w:rFonts w:ascii="Times New Roman" w:hAnsi="Times New Roman" w:cs="Times New Roman"/>
          <w:sz w:val="24"/>
          <w:szCs w:val="24"/>
        </w:rPr>
        <w:t xml:space="preserve">Clinical and demographic characteristics of patients with </w:t>
      </w:r>
      <w:r w:rsidR="002845EB" w:rsidRPr="002845EB">
        <w:rPr>
          <w:rFonts w:ascii="Times New Roman" w:hAnsi="Times New Roman" w:cs="Times New Roman"/>
          <w:sz w:val="24"/>
          <w:szCs w:val="24"/>
        </w:rPr>
        <w:t>cutaneous</w:t>
      </w:r>
      <w:r w:rsidR="002845EB" w:rsidRPr="00E44985">
        <w:rPr>
          <w:rFonts w:ascii="Times New Roman" w:hAnsi="Times New Roman" w:cs="Times New Roman"/>
          <w:sz w:val="24"/>
          <w:szCs w:val="24"/>
        </w:rPr>
        <w:t xml:space="preserve"> </w:t>
      </w:r>
      <w:r w:rsidR="002845EB">
        <w:rPr>
          <w:rFonts w:ascii="Times New Roman" w:hAnsi="Times New Roman" w:cs="Times New Roman"/>
          <w:sz w:val="24"/>
          <w:szCs w:val="24"/>
        </w:rPr>
        <w:t xml:space="preserve">and </w:t>
      </w:r>
      <w:r w:rsidR="002845EB" w:rsidRPr="002845EB">
        <w:rPr>
          <w:rFonts w:ascii="Times New Roman" w:hAnsi="Times New Roman" w:cs="Times New Roman"/>
          <w:sz w:val="24"/>
          <w:szCs w:val="24"/>
        </w:rPr>
        <w:t>nervous</w:t>
      </w:r>
      <w:r w:rsidR="002845EB">
        <w:rPr>
          <w:rFonts w:ascii="Times New Roman" w:hAnsi="Times New Roman" w:cs="Times New Roman"/>
          <w:sz w:val="24"/>
          <w:szCs w:val="24"/>
        </w:rPr>
        <w:t xml:space="preserve"> ADRs</w:t>
      </w:r>
      <w:r w:rsidR="003A5A16" w:rsidRPr="00E449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42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983"/>
        <w:gridCol w:w="903"/>
        <w:gridCol w:w="903"/>
        <w:gridCol w:w="983"/>
        <w:gridCol w:w="903"/>
        <w:gridCol w:w="983"/>
        <w:gridCol w:w="222"/>
        <w:gridCol w:w="905"/>
        <w:gridCol w:w="903"/>
        <w:gridCol w:w="868"/>
        <w:gridCol w:w="903"/>
        <w:gridCol w:w="222"/>
        <w:gridCol w:w="885"/>
        <w:gridCol w:w="903"/>
        <w:gridCol w:w="816"/>
        <w:gridCol w:w="903"/>
      </w:tblGrid>
      <w:tr w:rsidR="00AE7AF6" w:rsidRPr="00D2604E" w14:paraId="412BFDB3" w14:textId="77777777" w:rsidTr="00D2604E">
        <w:trPr>
          <w:trHeight w:val="415"/>
          <w:jc w:val="center"/>
        </w:trPr>
        <w:tc>
          <w:tcPr>
            <w:tcW w:w="0" w:type="auto"/>
            <w:vMerge w:val="restart"/>
            <w:vAlign w:val="center"/>
          </w:tcPr>
          <w:p w14:paraId="71926D11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b/>
                <w:sz w:val="16"/>
              </w:rPr>
              <w:t>Characteristics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196F180B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2604E">
              <w:rPr>
                <w:rFonts w:ascii="Times New Roman" w:hAnsi="Times New Roman" w:cs="Times New Roman"/>
                <w:b/>
                <w:bCs/>
                <w:sz w:val="16"/>
              </w:rPr>
              <w:t xml:space="preserve">Patients with </w:t>
            </w:r>
            <w:r w:rsidR="006811EC" w:rsidRPr="00D2604E">
              <w:rPr>
                <w:rFonts w:ascii="Times New Roman" w:hAnsi="Times New Roman" w:cs="Times New Roman"/>
                <w:b/>
                <w:bCs/>
                <w:sz w:val="16"/>
              </w:rPr>
              <w:t>a</w:t>
            </w:r>
            <w:r w:rsidRPr="00D2604E">
              <w:rPr>
                <w:rFonts w:ascii="Times New Roman" w:hAnsi="Times New Roman" w:cs="Times New Roman"/>
                <w:b/>
                <w:bCs/>
                <w:sz w:val="16"/>
              </w:rPr>
              <w:t>ll AEDs treatment</w:t>
            </w:r>
            <w:r w:rsidR="00E44985" w:rsidRPr="00D2604E">
              <w:rPr>
                <w:rFonts w:ascii="Times New Roman" w:hAnsi="Times New Roman" w:cs="Times New Roman"/>
                <w:b/>
                <w:bCs/>
                <w:sz w:val="16"/>
              </w:rPr>
              <w:t xml:space="preserve"> (n</w:t>
            </w:r>
            <w:r w:rsidRPr="00D2604E">
              <w:rPr>
                <w:rFonts w:ascii="Times New Roman" w:hAnsi="Times New Roman" w:cs="Times New Roman"/>
                <w:b/>
                <w:bCs/>
                <w:sz w:val="16"/>
              </w:rPr>
              <w:t>=174)</w:t>
            </w:r>
          </w:p>
        </w:tc>
        <w:tc>
          <w:tcPr>
            <w:tcW w:w="0" w:type="auto"/>
            <w:vAlign w:val="center"/>
          </w:tcPr>
          <w:p w14:paraId="55FA2301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781DC25D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2604E">
              <w:rPr>
                <w:rFonts w:ascii="Times New Roman" w:hAnsi="Times New Roman" w:cs="Times New Roman"/>
                <w:b/>
                <w:bCs/>
                <w:sz w:val="16"/>
              </w:rPr>
              <w:t>Patients with VPA treatment (</w:t>
            </w:r>
            <w:r w:rsidR="00E44985" w:rsidRPr="00D2604E">
              <w:rPr>
                <w:rFonts w:ascii="Times New Roman" w:hAnsi="Times New Roman" w:cs="Times New Roman"/>
                <w:b/>
                <w:bCs/>
                <w:sz w:val="16"/>
              </w:rPr>
              <w:t>n</w:t>
            </w:r>
            <w:r w:rsidRPr="00D2604E">
              <w:rPr>
                <w:rFonts w:ascii="Times New Roman" w:hAnsi="Times New Roman" w:cs="Times New Roman"/>
                <w:b/>
                <w:bCs/>
                <w:sz w:val="16"/>
              </w:rPr>
              <w:t>=96)</w:t>
            </w:r>
          </w:p>
        </w:tc>
        <w:tc>
          <w:tcPr>
            <w:tcW w:w="0" w:type="auto"/>
            <w:vAlign w:val="center"/>
          </w:tcPr>
          <w:p w14:paraId="28B6644B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78326A7C" w14:textId="77777777" w:rsidR="00EE2A9D" w:rsidRPr="00D2604E" w:rsidRDefault="00E44985" w:rsidP="00D2604E">
            <w:pPr>
              <w:ind w:leftChars="-27" w:left="-14" w:rightChars="-19" w:right="-40" w:hangingChars="27" w:hanging="43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2604E">
              <w:rPr>
                <w:rFonts w:ascii="Times New Roman" w:hAnsi="Times New Roman" w:cs="Times New Roman"/>
                <w:b/>
                <w:bCs/>
                <w:sz w:val="16"/>
              </w:rPr>
              <w:t>Patients with OXC treatment</w:t>
            </w:r>
            <w:r w:rsidR="003A5A16" w:rsidRPr="00D2604E">
              <w:rPr>
                <w:rFonts w:ascii="Times New Roman" w:hAnsi="Times New Roman" w:cs="Times New Roman"/>
                <w:b/>
                <w:bCs/>
                <w:sz w:val="16"/>
              </w:rPr>
              <w:t xml:space="preserve"> (</w:t>
            </w:r>
            <w:r w:rsidRPr="00D2604E">
              <w:rPr>
                <w:rFonts w:ascii="Times New Roman" w:hAnsi="Times New Roman" w:cs="Times New Roman"/>
                <w:b/>
                <w:bCs/>
                <w:sz w:val="16"/>
              </w:rPr>
              <w:t>n</w:t>
            </w:r>
            <w:r w:rsidR="003A5A16" w:rsidRPr="00D2604E">
              <w:rPr>
                <w:rFonts w:ascii="Times New Roman" w:hAnsi="Times New Roman" w:cs="Times New Roman"/>
                <w:b/>
                <w:bCs/>
                <w:sz w:val="16"/>
              </w:rPr>
              <w:t>=49)</w:t>
            </w:r>
          </w:p>
        </w:tc>
      </w:tr>
      <w:tr w:rsidR="00D2604E" w:rsidRPr="00D2604E" w14:paraId="01DD9F3B" w14:textId="77777777" w:rsidTr="00D2604E">
        <w:trPr>
          <w:trHeight w:val="59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B0902C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7C126" w14:textId="77777777" w:rsidR="00EE2A9D" w:rsidRPr="00E377E6" w:rsidRDefault="00E44985" w:rsidP="00341CCD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ADRs 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(</w:t>
            </w:r>
            <w:r w:rsidR="003A5A16"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123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AE7D" w14:textId="77777777" w:rsidR="00EE2A9D" w:rsidRPr="00E377E6" w:rsidRDefault="003A5A16" w:rsidP="00BF554F">
            <w:pPr>
              <w:ind w:rightChars="-40" w:right="-84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ADRs-No (</w:t>
            </w:r>
            <w:r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51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C986" w14:textId="77777777" w:rsidR="00EE2A9D" w:rsidRPr="00E377E6" w:rsidRDefault="00E44985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nADRs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 (</w:t>
            </w:r>
            <w:r w:rsidR="003A5A16"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58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0AE6" w14:textId="77777777" w:rsidR="00EE2A9D" w:rsidRPr="00E377E6" w:rsidRDefault="003A5A16" w:rsidP="005226D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nADRs-No  (</w:t>
            </w:r>
            <w:r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116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DDEA4" w14:textId="77777777" w:rsidR="00EE2A9D" w:rsidRPr="00E377E6" w:rsidRDefault="00E44985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cADRs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 (</w:t>
            </w:r>
            <w:r w:rsidR="003A5A16"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30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FF30" w14:textId="77777777" w:rsidR="00EE2A9D" w:rsidRPr="00E377E6" w:rsidRDefault="003A5A16" w:rsidP="005226D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cADRs-No  (</w:t>
            </w:r>
            <w:r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144, 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04A477" w14:textId="77777777" w:rsidR="00EE2A9D" w:rsidRPr="00E377E6" w:rsidRDefault="00EE2A9D" w:rsidP="005226DA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1C68" w14:textId="77777777" w:rsidR="00EE2A9D" w:rsidRPr="00E377E6" w:rsidRDefault="006D5759" w:rsidP="00BF554F">
            <w:pPr>
              <w:ind w:leftChars="-43" w:left="2" w:rightChars="-70" w:right="-147" w:hangingChars="57" w:hanging="92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nADRs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 (</w:t>
            </w:r>
            <w:r w:rsidR="003A5A16"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36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C9DF2" w14:textId="77777777" w:rsidR="00EE2A9D" w:rsidRPr="00E377E6" w:rsidRDefault="003A5A16" w:rsidP="00BF554F">
            <w:pPr>
              <w:ind w:rightChars="-45" w:right="-94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nADRs-No  (</w:t>
            </w:r>
            <w:r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60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106D" w14:textId="77777777" w:rsidR="00EE2A9D" w:rsidRPr="00E377E6" w:rsidRDefault="00E44985" w:rsidP="006D5759">
            <w:pPr>
              <w:ind w:leftChars="-61" w:left="-35" w:hangingChars="58" w:hanging="9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cADRs 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 (</w:t>
            </w:r>
            <w:r w:rsidR="003A5A16"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13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F253" w14:textId="77777777" w:rsidR="00EE2A9D" w:rsidRPr="00E377E6" w:rsidRDefault="003A5A16" w:rsidP="00107A52">
            <w:pPr>
              <w:ind w:leftChars="-62" w:hangingChars="81" w:hanging="13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cADRs-No  (</w:t>
            </w:r>
            <w:r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83, 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9B33FE" w14:textId="77777777" w:rsidR="00EE2A9D" w:rsidRPr="00E377E6" w:rsidRDefault="00EE2A9D" w:rsidP="005226DA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668F2" w14:textId="77777777" w:rsidR="00EE2A9D" w:rsidRPr="00E377E6" w:rsidRDefault="00E44985" w:rsidP="006D5759">
            <w:pPr>
              <w:ind w:leftChars="-34" w:left="-18" w:rightChars="-90" w:right="-189" w:hangingChars="33" w:hanging="5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nADRs 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(</w:t>
            </w:r>
            <w:r w:rsidR="003A5A16"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="003A5A16"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13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4E54E" w14:textId="77777777" w:rsidR="00EE2A9D" w:rsidRPr="00E377E6" w:rsidRDefault="003A5A16" w:rsidP="00BF554F">
            <w:pPr>
              <w:ind w:leftChars="-68" w:rightChars="-57" w:right="-120" w:hangingChars="89" w:hanging="14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nADRs-No  (</w:t>
            </w:r>
            <w:r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36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DAF8F" w14:textId="77777777" w:rsidR="00EE2A9D" w:rsidRPr="00E377E6" w:rsidRDefault="003A5A16" w:rsidP="006D5759">
            <w:pPr>
              <w:ind w:leftChars="-33" w:left="-18" w:rightChars="-39" w:right="-82" w:hangingChars="32" w:hanging="51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cADRs  (</w:t>
            </w:r>
            <w:r w:rsidRPr="00E377E6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E377E6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7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4F310" w14:textId="77777777" w:rsidR="00EE2A9D" w:rsidRPr="00D2604E" w:rsidRDefault="003A5A16" w:rsidP="00107A52">
            <w:pPr>
              <w:ind w:rightChars="-78" w:right="-164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cADRs-No  (</w:t>
            </w:r>
            <w:r w:rsidRPr="00D2604E">
              <w:rPr>
                <w:rFonts w:ascii="Times New Roman" w:hAnsi="Times New Roman" w:cs="Times New Roman"/>
                <w:b/>
                <w:iCs/>
                <w:kern w:val="0"/>
                <w:sz w:val="16"/>
                <w:lang w:bidi="ar"/>
              </w:rPr>
              <w:t>n</w:t>
            </w:r>
            <w:r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=42, %)</w:t>
            </w:r>
          </w:p>
        </w:tc>
      </w:tr>
      <w:tr w:rsidR="00D2604E" w:rsidRPr="00D2604E" w14:paraId="7B51447E" w14:textId="77777777" w:rsidTr="00D2604E">
        <w:trPr>
          <w:trHeight w:val="656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325BEC" w14:textId="77777777" w:rsidR="00EE2A9D" w:rsidRPr="00D2604E" w:rsidRDefault="00E44985" w:rsidP="00D2604E">
            <w:pPr>
              <w:ind w:rightChars="-41" w:right="-86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Age of </w:t>
            </w:r>
            <w:r w:rsidR="003A5A16"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diagnosis  </w:t>
            </w:r>
            <w:r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 xml:space="preserve"> </w:t>
            </w:r>
            <w:r w:rsidR="003A5A16"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CFD3D22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.53 ±</w:t>
            </w:r>
            <w:r w:rsidR="00BC695A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.0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A1F2E5E" w14:textId="77777777" w:rsidR="00EE2A9D" w:rsidRPr="00D2604E" w:rsidRDefault="003A5A16" w:rsidP="00BF554F">
            <w:pPr>
              <w:ind w:rightChars="-40" w:right="-8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.61 ±</w:t>
            </w:r>
            <w:r w:rsidR="00BC695A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.9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42D75E" w14:textId="77777777" w:rsidR="00EE2A9D" w:rsidRPr="00D2604E" w:rsidRDefault="003A5A16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 xml:space="preserve">3.70 </w:t>
            </w:r>
            <w:r w:rsidRPr="00D2604E">
              <w:rPr>
                <w:rFonts w:ascii="Times New Roman" w:eastAsia="微软雅黑" w:hAnsi="Times New Roman" w:cs="Times New Roman"/>
                <w:sz w:val="16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sz w:val="16"/>
              </w:rPr>
              <w:t xml:space="preserve"> </w:t>
            </w:r>
            <w:r w:rsidRPr="00D2604E">
              <w:rPr>
                <w:rFonts w:ascii="Times New Roman" w:hAnsi="Times New Roman" w:cs="Times New Roman"/>
                <w:sz w:val="16"/>
              </w:rPr>
              <w:t>3.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4CF782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 xml:space="preserve">2.45 </w:t>
            </w:r>
            <w:r w:rsidRPr="00D2604E">
              <w:rPr>
                <w:rFonts w:ascii="Times New Roman" w:eastAsia="微软雅黑" w:hAnsi="Times New Roman" w:cs="Times New Roman"/>
                <w:sz w:val="16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sz w:val="16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sz w:val="16"/>
              </w:rPr>
              <w:t>3.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BFFF36" w14:textId="77777777" w:rsidR="00EE2A9D" w:rsidRPr="00D2604E" w:rsidRDefault="003A5A16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4.44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.5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AE6AF2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 xml:space="preserve">3.32 </w:t>
            </w:r>
            <w:r w:rsidRPr="00D2604E">
              <w:rPr>
                <w:rFonts w:ascii="Times New Roman" w:eastAsia="微软雅黑" w:hAnsi="Times New Roman" w:cs="Times New Roman"/>
                <w:sz w:val="16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sz w:val="16"/>
              </w:rPr>
              <w:t xml:space="preserve"> </w:t>
            </w:r>
            <w:r w:rsidRPr="00D2604E">
              <w:rPr>
                <w:rFonts w:ascii="Times New Roman" w:hAnsi="Times New Roman" w:cs="Times New Roman"/>
                <w:sz w:val="16"/>
              </w:rPr>
              <w:t>2.8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49A5D3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6B5650" w14:textId="77777777" w:rsidR="00EE2A9D" w:rsidRPr="00D2604E" w:rsidRDefault="003A5A16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3.18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DAF98E" w14:textId="77777777" w:rsidR="00EE2A9D" w:rsidRPr="00D2604E" w:rsidRDefault="003A5A16" w:rsidP="00BF554F">
            <w:pPr>
              <w:ind w:rightChars="-45" w:right="-9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3.56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3.4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A482CC" w14:textId="77777777" w:rsidR="00EE2A9D" w:rsidRPr="00D2604E" w:rsidRDefault="003A5A16" w:rsidP="00701F5B">
            <w:pPr>
              <w:ind w:leftChars="-40" w:left="1" w:hangingChars="53" w:hanging="85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 xml:space="preserve">3.41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2.7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3A8727" w14:textId="77777777" w:rsidR="00EE2A9D" w:rsidRPr="00D2604E" w:rsidRDefault="003A5A16" w:rsidP="00701F5B">
            <w:pPr>
              <w:ind w:leftChars="-62" w:left="1" w:hangingChars="82" w:hanging="131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3.32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5FC21B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A63E9B" w14:textId="77777777" w:rsidR="00EE2A9D" w:rsidRPr="00D2604E" w:rsidRDefault="003A5A16" w:rsidP="00701F5B">
            <w:pPr>
              <w:ind w:leftChars="-58" w:hangingChars="76" w:hanging="12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5.13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BC8E03" w14:textId="77777777" w:rsidR="00EE2A9D" w:rsidRPr="00D2604E" w:rsidRDefault="003A5A16" w:rsidP="00BF554F">
            <w:pPr>
              <w:ind w:leftChars="-68" w:left="-1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3.70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3.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A0CA6E" w14:textId="77777777" w:rsidR="00EE2A9D" w:rsidRPr="00D2604E" w:rsidRDefault="003A5A16" w:rsidP="00BF554F">
            <w:pPr>
              <w:ind w:leftChars="-45" w:rightChars="-16" w:right="-34" w:hangingChars="59" w:hanging="9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 xml:space="preserve">5.74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 xml:space="preserve"> </w:t>
            </w:r>
            <w:r w:rsidRPr="00D2604E">
              <w:rPr>
                <w:rFonts w:ascii="Times New Roman" w:eastAsia="微软雅黑" w:hAnsi="Times New Roman" w:cs="Times New Roman"/>
                <w:kern w:val="0"/>
                <w:sz w:val="16"/>
                <w:lang w:bidi="ar"/>
              </w:rPr>
              <w:t>4.7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82A06D" w14:textId="77777777" w:rsidR="00EE2A9D" w:rsidRPr="00D2604E" w:rsidRDefault="003A5A16" w:rsidP="00701F5B">
            <w:pPr>
              <w:ind w:leftChars="-66" w:hangingChars="87" w:hanging="139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 xml:space="preserve">3.71 </w:t>
            </w:r>
            <w:r w:rsidRPr="00D2604E">
              <w:rPr>
                <w:rFonts w:ascii="Times New Roman" w:eastAsia="微软雅黑" w:hAnsi="Times New Roman" w:cs="Times New Roman"/>
                <w:sz w:val="16"/>
              </w:rPr>
              <w:t>±</w:t>
            </w:r>
            <w:r w:rsidR="00BC695A" w:rsidRPr="00D2604E">
              <w:rPr>
                <w:rFonts w:ascii="Times New Roman" w:eastAsia="微软雅黑" w:hAnsi="Times New Roman" w:cs="Times New Roman"/>
                <w:sz w:val="16"/>
              </w:rPr>
              <w:t xml:space="preserve"> </w:t>
            </w:r>
            <w:r w:rsidRPr="00D2604E">
              <w:rPr>
                <w:rFonts w:ascii="Times New Roman" w:hAnsi="Times New Roman" w:cs="Times New Roman"/>
                <w:sz w:val="16"/>
              </w:rPr>
              <w:t>2.91</w:t>
            </w:r>
          </w:p>
        </w:tc>
      </w:tr>
      <w:tr w:rsidR="00BC695A" w:rsidRPr="00D2604E" w14:paraId="209677CC" w14:textId="77777777" w:rsidTr="00D2604E">
        <w:trPr>
          <w:trHeight w:val="38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BDA03D" w14:textId="77777777" w:rsidR="00EE2A9D" w:rsidRPr="00D2604E" w:rsidRDefault="00B84542" w:rsidP="00D2604E">
            <w:pPr>
              <w:ind w:rightChars="-41" w:right="-86"/>
              <w:jc w:val="left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lang w:bidi="ar"/>
              </w:rPr>
              <w:t>p-</w:t>
            </w:r>
            <w:r w:rsidR="003A5A16" w:rsidRPr="00D2604E">
              <w:rPr>
                <w:rFonts w:ascii="Times New Roman" w:hAnsi="Times New Roman" w:cs="Times New Roman"/>
                <w:b/>
                <w:bCs/>
                <w:kern w:val="0"/>
                <w:sz w:val="16"/>
                <w:lang w:bidi="ar"/>
              </w:rPr>
              <w:t>valu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40B937C6" w14:textId="77777777" w:rsidR="00EE2A9D" w:rsidRPr="00D2604E" w:rsidRDefault="003A5A16" w:rsidP="00BF554F">
            <w:pPr>
              <w:ind w:rightChars="-40" w:right="-8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0.8364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1C9D8B43" w14:textId="77777777" w:rsidR="00EE2A9D" w:rsidRPr="00D2604E" w:rsidRDefault="003A5A16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6179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62F44521" w14:textId="77777777" w:rsidR="00EE2A9D" w:rsidRPr="00D2604E" w:rsidRDefault="003A5A16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1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0D013E" w14:textId="77777777" w:rsidR="00EE2A9D" w:rsidRPr="00D2604E" w:rsidRDefault="00EE2A9D" w:rsidP="005226DA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1DF583D6" w14:textId="77777777" w:rsidR="00EE2A9D" w:rsidRPr="00D2604E" w:rsidRDefault="003A5A16" w:rsidP="00BF554F">
            <w:pPr>
              <w:ind w:rightChars="-45" w:right="-9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5596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6ECF7A30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9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8F6E49" w14:textId="77777777" w:rsidR="00EE2A9D" w:rsidRPr="00D2604E" w:rsidRDefault="00EE2A9D" w:rsidP="005226DA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2186C143" w14:textId="77777777" w:rsidR="00EE2A9D" w:rsidRPr="00D2604E" w:rsidRDefault="003A5A16" w:rsidP="00BF554F">
            <w:pPr>
              <w:ind w:leftChars="-68" w:left="-1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2115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49B0D98B" w14:textId="77777777" w:rsidR="00EE2A9D" w:rsidRPr="00D2604E" w:rsidRDefault="003A5A16" w:rsidP="00BF554F">
            <w:pPr>
              <w:ind w:rightChars="-16" w:right="-3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3101</w:t>
            </w:r>
          </w:p>
        </w:tc>
      </w:tr>
      <w:tr w:rsidR="00E44985" w:rsidRPr="00D2604E" w14:paraId="5FC6763C" w14:textId="77777777" w:rsidTr="00D2604E">
        <w:trPr>
          <w:trHeight w:val="300"/>
          <w:jc w:val="center"/>
        </w:trPr>
        <w:tc>
          <w:tcPr>
            <w:tcW w:w="0" w:type="auto"/>
            <w:gridSpan w:val="17"/>
            <w:tcBorders>
              <w:tl2br w:val="nil"/>
              <w:tr2bl w:val="nil"/>
            </w:tcBorders>
            <w:vAlign w:val="center"/>
          </w:tcPr>
          <w:p w14:paraId="477E9FD5" w14:textId="77777777" w:rsidR="00E44985" w:rsidRPr="00D2604E" w:rsidRDefault="00E44985" w:rsidP="00BF554F">
            <w:pPr>
              <w:ind w:leftChars="-68" w:rightChars="-16" w:right="-34" w:hangingChars="89" w:hanging="143"/>
              <w:jc w:val="left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Gender</w:t>
            </w:r>
          </w:p>
        </w:tc>
      </w:tr>
      <w:tr w:rsidR="00D2604E" w:rsidRPr="00D2604E" w14:paraId="317D1EB6" w14:textId="77777777" w:rsidTr="00D2604E">
        <w:trPr>
          <w:trHeight w:val="38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B2BD0D" w14:textId="77777777" w:rsidR="00EE2A9D" w:rsidRPr="00D2604E" w:rsidRDefault="003A5A16" w:rsidP="00D2604E">
            <w:pPr>
              <w:ind w:rightChars="-41" w:right="-86" w:firstLineChars="80" w:firstLine="128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0B9315" w14:textId="77777777" w:rsidR="00EE2A9D" w:rsidRPr="00D2604E" w:rsidRDefault="003A5A16" w:rsidP="00205024">
            <w:pPr>
              <w:ind w:leftChars="-41" w:left="2" w:hangingChars="55" w:hanging="88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69 (56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167408" w14:textId="77777777" w:rsidR="00EE2A9D" w:rsidRPr="00D2604E" w:rsidRDefault="003A5A16" w:rsidP="00BF554F">
            <w:pPr>
              <w:ind w:leftChars="-37" w:rightChars="-40" w:right="-84" w:hangingChars="49" w:hanging="78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9 (56.</w:t>
            </w:r>
            <w:r w:rsidR="00205024">
              <w:rPr>
                <w:rFonts w:ascii="Times New Roman" w:hAnsi="Times New Roman" w:cs="Times New Roman"/>
                <w:kern w:val="0"/>
                <w:sz w:val="16"/>
                <w:lang w:bidi="ar"/>
              </w:rPr>
              <w:t>9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6E23DB" w14:textId="77777777" w:rsidR="00EE2A9D" w:rsidRPr="00D2604E" w:rsidRDefault="003A5A16" w:rsidP="00BF554F">
            <w:pPr>
              <w:ind w:leftChars="-29" w:rightChars="-82" w:right="-172" w:hangingChars="38" w:hanging="61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3</w:t>
            </w:r>
            <w:r w:rsidR="00205024">
              <w:rPr>
                <w:rFonts w:ascii="Times New Roman" w:hAnsi="Times New Roman" w:cs="Times New Roman"/>
                <w:sz w:val="16"/>
              </w:rPr>
              <w:t>0 (51.7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62774E" w14:textId="77777777" w:rsidR="00EE2A9D" w:rsidRPr="00D2604E" w:rsidRDefault="00205024" w:rsidP="00107A52">
            <w:pPr>
              <w:ind w:leftChars="-25" w:hangingChars="33" w:hanging="53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8 (58.6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87B0A5" w14:textId="77777777" w:rsidR="00EE2A9D" w:rsidRPr="00D2604E" w:rsidRDefault="002E77A4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5 (50.0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908475" w14:textId="77777777" w:rsidR="00EE2A9D" w:rsidRPr="00D2604E" w:rsidRDefault="00205024" w:rsidP="00107A52">
            <w:pPr>
              <w:ind w:leftChars="-77" w:hangingChars="101" w:hanging="162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2 (56.9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364029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4865EC" w14:textId="77777777" w:rsidR="00EE2A9D" w:rsidRPr="00D2604E" w:rsidRDefault="00205024" w:rsidP="00BF554F">
            <w:pPr>
              <w:ind w:leftChars="-43" w:left="1" w:rightChars="-70" w:right="-147" w:hangingChars="57" w:hanging="91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16 (44.4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7AE07B" w14:textId="77777777" w:rsidR="00EE2A9D" w:rsidRPr="00D2604E" w:rsidRDefault="00205024" w:rsidP="00BF554F">
            <w:pPr>
              <w:ind w:leftChars="-48" w:rightChars="-45" w:right="-94" w:hangingChars="63" w:hanging="101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39 (65.0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02AF0B" w14:textId="77777777" w:rsidR="00EE2A9D" w:rsidRPr="00D2604E" w:rsidRDefault="00205024" w:rsidP="00107A52">
            <w:pPr>
              <w:ind w:leftChars="-40" w:left="1" w:hangingChars="53" w:hanging="8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 (69.2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020319" w14:textId="77777777" w:rsidR="00EE2A9D" w:rsidRPr="00D2604E" w:rsidRDefault="00205024" w:rsidP="005226DA">
            <w:pPr>
              <w:ind w:leftChars="-54" w:left="-30" w:hangingChars="52" w:hanging="83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37 (44.6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3DC892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4477DB" w14:textId="77777777" w:rsidR="00EE2A9D" w:rsidRPr="00D2604E" w:rsidRDefault="003A5A16" w:rsidP="00205024">
            <w:pPr>
              <w:ind w:leftChars="-58" w:hangingChars="76" w:hanging="12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6 (46.</w:t>
            </w:r>
            <w:r w:rsidR="00205024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B6FF34" w14:textId="77777777" w:rsidR="00EE2A9D" w:rsidRPr="00D2604E" w:rsidRDefault="003A5A16" w:rsidP="00BF554F">
            <w:pPr>
              <w:ind w:leftChars="-68" w:left="-1" w:rightChars="-57" w:right="-120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4 (38.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9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691DEB" w14:textId="77777777" w:rsidR="00EE2A9D" w:rsidRPr="00D2604E" w:rsidRDefault="00BC695A" w:rsidP="00BF554F">
            <w:pPr>
              <w:ind w:leftChars="-28" w:left="-17" w:rightChars="-16" w:right="-34" w:hangingChars="26" w:hanging="4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1 (14.</w:t>
            </w:r>
            <w:r w:rsidR="00733AD0">
              <w:rPr>
                <w:rFonts w:ascii="Times New Roman" w:hAnsi="Times New Roman" w:cs="Times New Roman"/>
                <w:sz w:val="16"/>
              </w:rPr>
              <w:t>3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ADAAC5" w14:textId="77777777" w:rsidR="00EE2A9D" w:rsidRPr="00D2604E" w:rsidRDefault="003A5A16" w:rsidP="00733AD0">
            <w:pPr>
              <w:ind w:leftChars="-70" w:left="-41" w:hangingChars="66" w:hanging="106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1</w:t>
            </w:r>
            <w:r w:rsidR="00733AD0">
              <w:rPr>
                <w:rFonts w:ascii="Times New Roman" w:hAnsi="Times New Roman" w:cs="Times New Roman"/>
                <w:sz w:val="16"/>
              </w:rPr>
              <w:t>9 (45.2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</w:tr>
      <w:tr w:rsidR="00D2604E" w:rsidRPr="00D2604E" w14:paraId="6F2F6C5C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0FE91C" w14:textId="77777777" w:rsidR="00EE2A9D" w:rsidRPr="00D2604E" w:rsidRDefault="003A5A16" w:rsidP="00D2604E">
            <w:pPr>
              <w:ind w:rightChars="-41" w:right="-86" w:firstLineChars="80" w:firstLine="128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6EAB78" w14:textId="77777777" w:rsidR="00EE2A9D" w:rsidRPr="00D2604E" w:rsidRDefault="003A5A16" w:rsidP="00107A52">
            <w:pPr>
              <w:ind w:leftChars="-41" w:left="2" w:hangingChars="55" w:hanging="88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54</w:t>
            </w:r>
            <w:r w:rsidR="00205024">
              <w:rPr>
                <w:rFonts w:ascii="Times New Roman" w:hAnsi="Times New Roman" w:cs="Times New Roman"/>
                <w:kern w:val="0"/>
                <w:sz w:val="16"/>
                <w:lang w:bidi="ar"/>
              </w:rPr>
              <w:t xml:space="preserve"> (43.9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B4DB56" w14:textId="77777777" w:rsidR="00EE2A9D" w:rsidRPr="00D2604E" w:rsidRDefault="003A5A16" w:rsidP="00BF554F">
            <w:pPr>
              <w:ind w:leftChars="-37" w:rightChars="-40" w:right="-84" w:hangingChars="49" w:hanging="78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2 (43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4F2353" w14:textId="77777777" w:rsidR="00EE2A9D" w:rsidRPr="00D2604E" w:rsidRDefault="003A5A16" w:rsidP="00BF554F">
            <w:pPr>
              <w:ind w:leftChars="-29" w:rightChars="-82" w:right="-172" w:hangingChars="38" w:hanging="61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28 (48.</w:t>
            </w:r>
            <w:r w:rsidR="00205024">
              <w:rPr>
                <w:rFonts w:ascii="Times New Roman" w:hAnsi="Times New Roman" w:cs="Times New Roman"/>
                <w:sz w:val="16"/>
              </w:rPr>
              <w:t>3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0AD9A9" w14:textId="77777777" w:rsidR="00EE2A9D" w:rsidRPr="00D2604E" w:rsidRDefault="003A5A16" w:rsidP="00205024">
            <w:pPr>
              <w:ind w:leftChars="-21" w:left="1" w:hangingChars="28" w:hanging="45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48 (41.</w:t>
            </w:r>
            <w:r w:rsidR="00205024">
              <w:rPr>
                <w:rFonts w:ascii="Times New Roman" w:hAnsi="Times New Roman" w:cs="Times New Roman"/>
                <w:sz w:val="16"/>
              </w:rPr>
              <w:t>4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4CDCD9" w14:textId="77777777" w:rsidR="00EE2A9D" w:rsidRPr="00D2604E" w:rsidRDefault="003A5A16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5 (5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C12A01" w14:textId="77777777" w:rsidR="00EE2A9D" w:rsidRPr="00D2604E" w:rsidRDefault="003A5A16" w:rsidP="00205024">
            <w:pPr>
              <w:ind w:leftChars="-77" w:hangingChars="101" w:hanging="16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62 (43.</w:t>
            </w:r>
            <w:r w:rsidR="00205024">
              <w:rPr>
                <w:rFonts w:ascii="Times New Roman" w:hAnsi="Times New Roman" w:cs="Times New Roman"/>
                <w:sz w:val="16"/>
              </w:rPr>
              <w:t>1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753E0C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DA0DB4" w14:textId="77777777" w:rsidR="00EE2A9D" w:rsidRPr="00D2604E" w:rsidRDefault="00205024" w:rsidP="00BF554F">
            <w:pPr>
              <w:ind w:leftChars="-43" w:left="1" w:rightChars="-70" w:right="-147" w:hangingChars="57" w:hanging="91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20 (55.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4C86D6" w14:textId="77777777" w:rsidR="00EE2A9D" w:rsidRPr="00D2604E" w:rsidRDefault="00205024" w:rsidP="00BF554F">
            <w:pPr>
              <w:ind w:leftChars="-48" w:rightChars="-45" w:right="-94" w:hangingChars="63" w:hanging="101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21 (35.0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</w:t>
            </w:r>
            <w:r w:rsidR="00D2604E" w:rsidRPr="00D2604E">
              <w:rPr>
                <w:rFonts w:ascii="Times New Roman" w:hAnsi="Times New Roman" w:cs="Times New Roman" w:hint="eastAsia"/>
                <w:kern w:val="0"/>
                <w:sz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DD8E6C" w14:textId="77777777" w:rsidR="00EE2A9D" w:rsidRPr="00D2604E" w:rsidRDefault="00205024" w:rsidP="00107A52">
            <w:pPr>
              <w:ind w:leftChars="-40" w:left="1" w:hangingChars="53" w:hanging="8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 (30.8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AD6E12" w14:textId="77777777" w:rsidR="00EE2A9D" w:rsidRPr="00D2604E" w:rsidRDefault="00205024" w:rsidP="005226DA">
            <w:pPr>
              <w:ind w:leftChars="-54" w:left="-30" w:hangingChars="52" w:hanging="83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46 (55.4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648227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E1F54C" w14:textId="77777777" w:rsidR="00EE2A9D" w:rsidRPr="00D2604E" w:rsidRDefault="003A5A16" w:rsidP="00205024">
            <w:pPr>
              <w:ind w:leftChars="-58" w:hangingChars="76" w:hanging="12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7 (53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8C4A71" w14:textId="77777777" w:rsidR="00EE2A9D" w:rsidRPr="00D2604E" w:rsidRDefault="00733AD0" w:rsidP="00BF554F">
            <w:pPr>
              <w:ind w:leftChars="-68" w:left="-1" w:rightChars="-57" w:right="-120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22 (61.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%</w:t>
            </w:r>
            <w:r w:rsidR="00BC695A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107EC1" w14:textId="77777777" w:rsidR="00EE2A9D" w:rsidRPr="00D2604E" w:rsidRDefault="00733AD0" w:rsidP="00BF554F">
            <w:pPr>
              <w:ind w:leftChars="-45" w:rightChars="-16" w:right="-34" w:hangingChars="59" w:hanging="94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 (85.7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DBAAAB" w14:textId="77777777" w:rsidR="00EE2A9D" w:rsidRPr="00D2604E" w:rsidRDefault="003A5A16" w:rsidP="00733AD0">
            <w:pPr>
              <w:ind w:leftChars="-67" w:left="-51" w:rightChars="-78" w:right="-164" w:hangingChars="56" w:hanging="90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23 (54.</w:t>
            </w:r>
            <w:r w:rsidR="00733AD0">
              <w:rPr>
                <w:rFonts w:ascii="Times New Roman" w:hAnsi="Times New Roman" w:cs="Times New Roman"/>
                <w:sz w:val="16"/>
              </w:rPr>
              <w:t>8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</w:tr>
      <w:tr w:rsidR="00BC695A" w:rsidRPr="00D2604E" w14:paraId="00275FEB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5D0A93" w14:textId="77777777" w:rsidR="00EE2A9D" w:rsidRPr="00D2604E" w:rsidRDefault="00B84542" w:rsidP="00D2604E">
            <w:pPr>
              <w:ind w:rightChars="-41" w:right="-86"/>
              <w:jc w:val="left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lang w:bidi="ar"/>
              </w:rPr>
              <w:t>p-</w:t>
            </w:r>
            <w:r w:rsidR="003A5A16" w:rsidRPr="00D2604E">
              <w:rPr>
                <w:rFonts w:ascii="Times New Roman" w:hAnsi="Times New Roman" w:cs="Times New Roman"/>
                <w:b/>
                <w:bCs/>
                <w:kern w:val="0"/>
                <w:sz w:val="16"/>
                <w:lang w:bidi="ar"/>
              </w:rPr>
              <w:t>valu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516B5456" w14:textId="77777777" w:rsidR="00EE2A9D" w:rsidRPr="00D2604E" w:rsidRDefault="003A5A16" w:rsidP="00BF554F">
            <w:pPr>
              <w:ind w:rightChars="-40" w:right="-8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0.9262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1D8F4428" w14:textId="77777777" w:rsidR="00EE2A9D" w:rsidRPr="00D2604E" w:rsidRDefault="003A5A16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3872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1C366F00" w14:textId="77777777" w:rsidR="00EE2A9D" w:rsidRPr="00D2604E" w:rsidRDefault="003A5A16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48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4D1CE0" w14:textId="77777777" w:rsidR="00EE2A9D" w:rsidRPr="00D2604E" w:rsidRDefault="00EE2A9D" w:rsidP="005226DA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7C59C152" w14:textId="77777777" w:rsidR="00EE2A9D" w:rsidRPr="00D2604E" w:rsidRDefault="003A5A16" w:rsidP="00BF554F">
            <w:pPr>
              <w:ind w:rightChars="-45" w:right="-9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0487*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1A5A620C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0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70388F" w14:textId="77777777" w:rsidR="00EE2A9D" w:rsidRPr="00D2604E" w:rsidRDefault="00EE2A9D" w:rsidP="005226DA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24368364" w14:textId="77777777" w:rsidR="00EE2A9D" w:rsidRPr="00D2604E" w:rsidRDefault="003A5A16" w:rsidP="00BF554F">
            <w:pPr>
              <w:ind w:leftChars="-68" w:left="-1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6478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5A5B6B11" w14:textId="77777777" w:rsidR="00EE2A9D" w:rsidRPr="00D2604E" w:rsidRDefault="003A5A16" w:rsidP="00BF554F">
            <w:pPr>
              <w:ind w:rightChars="-16" w:right="-3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1229</w:t>
            </w:r>
          </w:p>
        </w:tc>
      </w:tr>
      <w:tr w:rsidR="00D2604E" w:rsidRPr="00D2604E" w14:paraId="4C80E3C8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976DB3" w14:textId="77777777" w:rsidR="00EE2A9D" w:rsidRPr="00D2604E" w:rsidRDefault="003A5A16" w:rsidP="00D2604E">
            <w:pPr>
              <w:ind w:rightChars="-41" w:right="-86"/>
              <w:jc w:val="left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AEDs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582FC4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2D3BD8" w14:textId="77777777" w:rsidR="00EE2A9D" w:rsidRPr="00D2604E" w:rsidRDefault="00EE2A9D" w:rsidP="00BF554F">
            <w:pPr>
              <w:ind w:rightChars="-40" w:right="-8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5DB11F" w14:textId="77777777" w:rsidR="00EE2A9D" w:rsidRPr="00D2604E" w:rsidRDefault="00EE2A9D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60E26D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DB6C95" w14:textId="77777777" w:rsidR="00EE2A9D" w:rsidRPr="00D2604E" w:rsidRDefault="00EE2A9D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E142B5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C8E488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F419E2" w14:textId="77777777" w:rsidR="00EE2A9D" w:rsidRPr="00D2604E" w:rsidRDefault="00EE2A9D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91E332" w14:textId="77777777" w:rsidR="00EE2A9D" w:rsidRPr="00D2604E" w:rsidRDefault="00EE2A9D" w:rsidP="00BF554F">
            <w:pPr>
              <w:ind w:rightChars="-45" w:right="-9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C5C4D1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1C3C9F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4E9087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0B730A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494B54" w14:textId="77777777" w:rsidR="00EE2A9D" w:rsidRPr="00D2604E" w:rsidRDefault="00EE2A9D" w:rsidP="00BF554F">
            <w:pPr>
              <w:ind w:leftChars="-68" w:left="-1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DBC9BA" w14:textId="77777777" w:rsidR="00EE2A9D" w:rsidRPr="00D2604E" w:rsidRDefault="00EE2A9D" w:rsidP="00BF554F">
            <w:pPr>
              <w:ind w:rightChars="-16" w:right="-3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6DA49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</w:tr>
      <w:tr w:rsidR="00D2604E" w:rsidRPr="00D2604E" w14:paraId="069D13BE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AF5184" w14:textId="77777777" w:rsidR="00EE2A9D" w:rsidRPr="00D2604E" w:rsidRDefault="003A5A16" w:rsidP="00FF73BC">
            <w:pPr>
              <w:ind w:rightChars="-41" w:right="-86" w:firstLineChars="80" w:firstLine="128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Mon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D6F0F8" w14:textId="77777777" w:rsidR="00EE2A9D" w:rsidRPr="00D2604E" w:rsidRDefault="00733AD0" w:rsidP="000D3F99">
            <w:pPr>
              <w:ind w:leftChars="-41" w:left="2" w:hangingChars="55" w:hanging="88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71 (57.7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E746E4" w14:textId="77777777" w:rsidR="00EE2A9D" w:rsidRPr="00D2604E" w:rsidRDefault="002E77A4" w:rsidP="00BF554F">
            <w:pPr>
              <w:ind w:rightChars="-40" w:right="-8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9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76.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5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9768C7" w14:textId="77777777" w:rsidR="00EE2A9D" w:rsidRPr="00D2604E" w:rsidRDefault="002E77A4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30</w:t>
            </w:r>
            <w:r w:rsidR="00733AD0">
              <w:rPr>
                <w:rFonts w:ascii="Times New Roman" w:hAnsi="Times New Roman" w:cs="Times New Roman"/>
                <w:sz w:val="16"/>
              </w:rPr>
              <w:t>(51.7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9B6CDE" w14:textId="77777777" w:rsidR="00EE2A9D" w:rsidRPr="00D2604E" w:rsidRDefault="003A5A16" w:rsidP="00733AD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82</w:t>
            </w:r>
            <w:r w:rsidR="002E77A4" w:rsidRPr="00D2604E">
              <w:rPr>
                <w:rFonts w:ascii="Times New Roman" w:hAnsi="Times New Roman" w:cs="Times New Roman"/>
                <w:sz w:val="16"/>
              </w:rPr>
              <w:t>(</w:t>
            </w:r>
            <w:r w:rsidRPr="00D2604E">
              <w:rPr>
                <w:rFonts w:ascii="Times New Roman" w:hAnsi="Times New Roman" w:cs="Times New Roman"/>
                <w:sz w:val="16"/>
              </w:rPr>
              <w:t>70.</w:t>
            </w:r>
            <w:r w:rsidR="00733AD0">
              <w:rPr>
                <w:rFonts w:ascii="Times New Roman" w:hAnsi="Times New Roman" w:cs="Times New Roman"/>
                <w:sz w:val="16"/>
              </w:rPr>
              <w:t>7</w:t>
            </w:r>
            <w:r w:rsidRPr="00D2604E">
              <w:rPr>
                <w:rFonts w:ascii="Times New Roman" w:hAnsi="Times New Roman" w:cs="Times New Roman"/>
                <w:sz w:val="16"/>
              </w:rPr>
              <w:t>%</w:t>
            </w:r>
            <w:r w:rsidR="002E77A4" w:rsidRPr="00D2604E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AC3A92" w14:textId="08FB28B1" w:rsidR="00EE2A9D" w:rsidRPr="00541C02" w:rsidRDefault="003A5A16" w:rsidP="006273D1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541C02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</w:t>
            </w:r>
            <w:r w:rsidR="006273D1" w:rsidRPr="00541C02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</w:t>
            </w:r>
            <w:r w:rsidR="002E77A4" w:rsidRPr="00541C02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</w:t>
            </w:r>
            <w:r w:rsidR="006273D1" w:rsidRPr="00541C02">
              <w:rPr>
                <w:rFonts w:ascii="Times New Roman" w:hAnsi="Times New Roman" w:cs="Times New Roman"/>
                <w:color w:val="FF0000"/>
                <w:kern w:val="0"/>
                <w:sz w:val="16"/>
                <w:lang w:bidi="ar"/>
              </w:rPr>
              <w:t>43.3</w:t>
            </w:r>
            <w:r w:rsidRPr="00541C02">
              <w:rPr>
                <w:rFonts w:ascii="Times New Roman" w:hAnsi="Times New Roman" w:cs="Times New Roman"/>
                <w:color w:val="FF0000"/>
                <w:kern w:val="0"/>
                <w:sz w:val="16"/>
                <w:lang w:bidi="ar"/>
              </w:rPr>
              <w:t>%</w:t>
            </w:r>
            <w:r w:rsidR="002E77A4" w:rsidRPr="00541C02">
              <w:rPr>
                <w:rFonts w:ascii="Times New Roman" w:hAnsi="Times New Roman" w:cs="Times New Roman"/>
                <w:kern w:val="0"/>
                <w:sz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4FB62D" w14:textId="77777777" w:rsidR="00EE2A9D" w:rsidRPr="00541C02" w:rsidRDefault="003A5A16" w:rsidP="00733AD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41C02">
              <w:rPr>
                <w:rFonts w:ascii="Times New Roman" w:hAnsi="Times New Roman" w:cs="Times New Roman"/>
                <w:sz w:val="16"/>
              </w:rPr>
              <w:t>99(68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0CAC99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4631AA" w14:textId="77777777" w:rsidR="00EE2A9D" w:rsidRPr="00D2604E" w:rsidRDefault="00733AD0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22(61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C168F" w14:textId="77777777" w:rsidR="00EE2A9D" w:rsidRPr="00D2604E" w:rsidRDefault="003A5A16" w:rsidP="00BF554F">
            <w:pPr>
              <w:ind w:rightChars="-45" w:right="-9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8</w:t>
            </w:r>
            <w:r w:rsidR="002E77A4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46.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7%</w:t>
            </w:r>
            <w:r w:rsidR="002E77A4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2A3096" w14:textId="77777777" w:rsidR="00EE2A9D" w:rsidRPr="00D2604E" w:rsidRDefault="003A5A16" w:rsidP="00733AD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6</w:t>
            </w:r>
            <w:r w:rsidR="00BC695A" w:rsidRPr="00D2604E">
              <w:rPr>
                <w:rFonts w:ascii="Times New Roman" w:hAnsi="Times New Roman" w:cs="Times New Roman" w:hint="eastAsia"/>
                <w:sz w:val="16"/>
              </w:rPr>
              <w:t>(</w:t>
            </w:r>
            <w:r w:rsidRPr="00D2604E">
              <w:rPr>
                <w:rFonts w:ascii="Times New Roman" w:hAnsi="Times New Roman" w:cs="Times New Roman"/>
                <w:sz w:val="16"/>
              </w:rPr>
              <w:t>46.</w:t>
            </w:r>
            <w:r w:rsidR="00733AD0">
              <w:rPr>
                <w:rFonts w:ascii="Times New Roman" w:hAnsi="Times New Roman" w:cs="Times New Roman"/>
                <w:sz w:val="16"/>
              </w:rPr>
              <w:t>2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96ACA8" w14:textId="77777777" w:rsidR="00EE2A9D" w:rsidRPr="00D2604E" w:rsidRDefault="003A5A16" w:rsidP="005226DA">
            <w:pPr>
              <w:ind w:leftChars="-35" w:left="-19" w:hangingChars="34" w:hanging="5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4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(49.4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6A6B6A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A7BF2A" w14:textId="77777777" w:rsidR="00EE2A9D" w:rsidRPr="00D2604E" w:rsidRDefault="003A5A16" w:rsidP="00733AD0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5(38.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5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5D7930" w14:textId="77777777" w:rsidR="00EE2A9D" w:rsidRPr="00D2604E" w:rsidRDefault="003A5A16" w:rsidP="00BF554F">
            <w:pPr>
              <w:ind w:leftChars="-68" w:left="-1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8(50.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FEF27D" w14:textId="77777777" w:rsidR="00EE2A9D" w:rsidRPr="00D2604E" w:rsidRDefault="003A5A16" w:rsidP="00BF554F">
            <w:pPr>
              <w:ind w:leftChars="-28" w:left="-17" w:rightChars="-16" w:right="-34" w:hangingChars="26" w:hanging="4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3(42.</w:t>
            </w:r>
            <w:r w:rsidR="00733AD0">
              <w:rPr>
                <w:rFonts w:ascii="Times New Roman" w:hAnsi="Times New Roman" w:cs="Times New Roman"/>
                <w:sz w:val="16"/>
              </w:rPr>
              <w:t>9</w:t>
            </w:r>
            <w:r w:rsidRPr="00D2604E">
              <w:rPr>
                <w:rFonts w:ascii="Times New Roman" w:hAnsi="Times New Roman" w:cs="Times New Roman"/>
                <w:sz w:val="16"/>
              </w:rPr>
              <w:t>%</w:t>
            </w:r>
            <w:r w:rsidR="009D536D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A98D42" w14:textId="77777777" w:rsidR="00EE2A9D" w:rsidRPr="00D2604E" w:rsidRDefault="003A5A16" w:rsidP="005226DA">
            <w:pPr>
              <w:ind w:leftChars="-65" w:left="-37" w:hangingChars="62" w:hanging="99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2</w:t>
            </w:r>
            <w:r w:rsidR="00733AD0">
              <w:rPr>
                <w:rFonts w:ascii="Times New Roman" w:hAnsi="Times New Roman" w:cs="Times New Roman"/>
                <w:sz w:val="16"/>
              </w:rPr>
              <w:t>1(50.</w:t>
            </w:r>
            <w:r w:rsidRPr="00D2604E">
              <w:rPr>
                <w:rFonts w:ascii="Times New Roman" w:hAnsi="Times New Roman" w:cs="Times New Roman"/>
                <w:sz w:val="16"/>
              </w:rPr>
              <w:t>0%</w:t>
            </w:r>
            <w:r w:rsidR="002E77A4" w:rsidRPr="00D2604E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D2604E" w:rsidRPr="00D2604E" w14:paraId="08F8A7C6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0B0FAD" w14:textId="77777777" w:rsidR="00EE2A9D" w:rsidRPr="00D2604E" w:rsidRDefault="003A5A16" w:rsidP="00FF73BC">
            <w:pPr>
              <w:ind w:rightChars="-41" w:right="-86" w:firstLineChars="80" w:firstLine="128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Poly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654DC4" w14:textId="77777777" w:rsidR="00EE2A9D" w:rsidRPr="00D2604E" w:rsidRDefault="00733AD0" w:rsidP="00733AD0">
            <w:pPr>
              <w:ind w:leftChars="-41" w:left="2" w:hangingChars="55" w:hanging="88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52 (42.3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6543F3" w14:textId="77777777" w:rsidR="00EE2A9D" w:rsidRPr="00D2604E" w:rsidRDefault="002E77A4" w:rsidP="00BF554F">
            <w:pPr>
              <w:ind w:rightChars="-40" w:right="-8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2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23.5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ECA2C3" w14:textId="77777777" w:rsidR="00EE2A9D" w:rsidRPr="00D2604E" w:rsidRDefault="003A5A16" w:rsidP="00BF554F">
            <w:pPr>
              <w:ind w:leftChars="-29" w:rightChars="-82" w:right="-172" w:hangingChars="38" w:hanging="61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28</w:t>
            </w:r>
            <w:r w:rsidR="002E77A4" w:rsidRPr="00D2604E">
              <w:rPr>
                <w:rFonts w:ascii="Times New Roman" w:hAnsi="Times New Roman" w:cs="Times New Roman"/>
                <w:sz w:val="16"/>
              </w:rPr>
              <w:t>(</w:t>
            </w:r>
            <w:r w:rsidRPr="00D2604E">
              <w:rPr>
                <w:rFonts w:ascii="Times New Roman" w:hAnsi="Times New Roman" w:cs="Times New Roman"/>
                <w:sz w:val="16"/>
              </w:rPr>
              <w:t>48.</w:t>
            </w:r>
            <w:r w:rsidR="00733AD0">
              <w:rPr>
                <w:rFonts w:ascii="Times New Roman" w:hAnsi="Times New Roman" w:cs="Times New Roman"/>
                <w:sz w:val="16"/>
              </w:rPr>
              <w:t>3</w:t>
            </w:r>
            <w:r w:rsidRPr="00D2604E">
              <w:rPr>
                <w:rFonts w:ascii="Times New Roman" w:hAnsi="Times New Roman" w:cs="Times New Roman"/>
                <w:sz w:val="16"/>
              </w:rPr>
              <w:t>%</w:t>
            </w:r>
            <w:r w:rsidR="002E77A4" w:rsidRPr="00D2604E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2CD261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34</w:t>
            </w:r>
            <w:r w:rsidR="002E77A4" w:rsidRPr="00D2604E">
              <w:rPr>
                <w:rFonts w:ascii="Times New Roman" w:hAnsi="Times New Roman" w:cs="Times New Roman"/>
                <w:sz w:val="16"/>
              </w:rPr>
              <w:t>(</w:t>
            </w:r>
            <w:r w:rsidR="00733AD0">
              <w:rPr>
                <w:rFonts w:ascii="Times New Roman" w:hAnsi="Times New Roman" w:cs="Times New Roman"/>
                <w:sz w:val="16"/>
              </w:rPr>
              <w:t>29.3</w:t>
            </w:r>
            <w:r w:rsidRPr="00D2604E">
              <w:rPr>
                <w:rFonts w:ascii="Times New Roman" w:hAnsi="Times New Roman" w:cs="Times New Roman"/>
                <w:sz w:val="16"/>
              </w:rPr>
              <w:t>%</w:t>
            </w:r>
            <w:r w:rsidR="002E77A4" w:rsidRPr="00D2604E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8FAE47" w14:textId="432DD3C9" w:rsidR="00EE2A9D" w:rsidRPr="00541C02" w:rsidRDefault="003A5A16" w:rsidP="006273D1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541C02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7</w:t>
            </w:r>
            <w:r w:rsidR="002E77A4" w:rsidRPr="00541C02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</w:t>
            </w:r>
            <w:r w:rsidR="006273D1" w:rsidRPr="00541C02">
              <w:rPr>
                <w:rFonts w:ascii="Times New Roman" w:hAnsi="Times New Roman" w:cs="Times New Roman"/>
                <w:color w:val="FF0000"/>
                <w:kern w:val="0"/>
                <w:sz w:val="16"/>
                <w:lang w:bidi="ar"/>
              </w:rPr>
              <w:t>56.7</w:t>
            </w:r>
            <w:r w:rsidR="004775DE" w:rsidRPr="00541C02">
              <w:rPr>
                <w:rFonts w:ascii="Times New Roman" w:hAnsi="Times New Roman" w:cs="Times New Roman"/>
                <w:color w:val="FF0000"/>
                <w:kern w:val="0"/>
                <w:sz w:val="16"/>
                <w:lang w:bidi="ar"/>
              </w:rPr>
              <w:t>%</w:t>
            </w:r>
            <w:r w:rsidRPr="00541C02">
              <w:rPr>
                <w:rFonts w:ascii="Times New Roman" w:hAnsi="Times New Roman" w:cs="Times New Roman"/>
                <w:kern w:val="0"/>
                <w:sz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1DA7DE" w14:textId="77777777" w:rsidR="00EE2A9D" w:rsidRPr="00541C02" w:rsidRDefault="003A5A16" w:rsidP="00733AD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41C02">
              <w:rPr>
                <w:rFonts w:ascii="Times New Roman" w:hAnsi="Times New Roman" w:cs="Times New Roman"/>
                <w:sz w:val="16"/>
              </w:rPr>
              <w:t>45(31.</w:t>
            </w:r>
            <w:r w:rsidR="00733AD0" w:rsidRPr="00541C02">
              <w:rPr>
                <w:rFonts w:ascii="Times New Roman" w:hAnsi="Times New Roman" w:cs="Times New Roman"/>
                <w:sz w:val="16"/>
              </w:rPr>
              <w:t>3</w:t>
            </w:r>
            <w:r w:rsidRPr="00541C02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BDD3D3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74403C" w14:textId="77777777" w:rsidR="00EE2A9D" w:rsidRPr="00D2604E" w:rsidRDefault="003A5A16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4</w:t>
            </w:r>
            <w:r w:rsidR="002E77A4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8.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9%</w:t>
            </w:r>
            <w:r w:rsidR="002E77A4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D11DEF" w14:textId="77777777" w:rsidR="00EE2A9D" w:rsidRPr="00D2604E" w:rsidRDefault="003A5A16" w:rsidP="00BF554F">
            <w:pPr>
              <w:ind w:rightChars="-45" w:right="-9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2</w:t>
            </w:r>
            <w:r w:rsidR="002E77A4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53.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%</w:t>
            </w:r>
            <w:r w:rsidR="002E77A4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760F19" w14:textId="77777777" w:rsidR="00EE2A9D" w:rsidRPr="00D2604E" w:rsidRDefault="00BC695A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7</w:t>
            </w:r>
            <w:r w:rsidR="00733AD0">
              <w:rPr>
                <w:rFonts w:ascii="Times New Roman" w:hAnsi="Times New Roman" w:cs="Times New Roman"/>
                <w:sz w:val="16"/>
              </w:rPr>
              <w:t>(53.8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2E118B" w14:textId="77777777" w:rsidR="00EE2A9D" w:rsidRPr="00D2604E" w:rsidRDefault="00733AD0" w:rsidP="005226DA">
            <w:pPr>
              <w:ind w:leftChars="-35" w:left="-19" w:hangingChars="34" w:hanging="5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42(50.6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63C4B4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7E2AF8" w14:textId="77777777" w:rsidR="00EE2A9D" w:rsidRPr="00D2604E" w:rsidRDefault="00733AD0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8(61.5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43566B" w14:textId="77777777" w:rsidR="00EE2A9D" w:rsidRPr="00D2604E" w:rsidRDefault="00733AD0" w:rsidP="00BF554F">
            <w:pPr>
              <w:ind w:leftChars="-68" w:left="-1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18(50.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571720" w14:textId="77777777" w:rsidR="00EE2A9D" w:rsidRPr="00D2604E" w:rsidRDefault="00733AD0" w:rsidP="00BF554F">
            <w:pPr>
              <w:ind w:leftChars="-29" w:left="-18" w:rightChars="-16" w:right="-34" w:hangingChars="27" w:hanging="43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(57.1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1EC859" w14:textId="77777777" w:rsidR="00EE2A9D" w:rsidRPr="00D2604E" w:rsidRDefault="003A5A16" w:rsidP="005226DA">
            <w:pPr>
              <w:ind w:leftChars="-62" w:left="-34" w:hangingChars="60" w:hanging="96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21</w:t>
            </w:r>
            <w:r w:rsidR="00BC695A" w:rsidRPr="00D2604E">
              <w:rPr>
                <w:rFonts w:ascii="Times New Roman" w:hAnsi="Times New Roman" w:cs="Times New Roman" w:hint="eastAsia"/>
                <w:sz w:val="16"/>
              </w:rPr>
              <w:t>(</w:t>
            </w:r>
            <w:r w:rsidR="00733AD0">
              <w:rPr>
                <w:rFonts w:ascii="Times New Roman" w:hAnsi="Times New Roman" w:cs="Times New Roman"/>
                <w:sz w:val="16"/>
              </w:rPr>
              <w:t>50.</w:t>
            </w:r>
            <w:r w:rsidRPr="00D2604E">
              <w:rPr>
                <w:rFonts w:ascii="Times New Roman" w:hAnsi="Times New Roman" w:cs="Times New Roman"/>
                <w:sz w:val="16"/>
              </w:rPr>
              <w:t>0%</w:t>
            </w:r>
            <w:r w:rsidR="00BC695A" w:rsidRPr="00D2604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BC695A" w:rsidRPr="00D2604E" w14:paraId="732C3D58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4900B3" w14:textId="77777777" w:rsidR="00EE2A9D" w:rsidRPr="00D2604E" w:rsidRDefault="00B84542" w:rsidP="00D2604E">
            <w:pPr>
              <w:ind w:rightChars="-41" w:right="-86"/>
              <w:jc w:val="left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lang w:bidi="ar"/>
              </w:rPr>
              <w:t>p-</w:t>
            </w:r>
            <w:r w:rsidR="003A5A16" w:rsidRPr="00D2604E">
              <w:rPr>
                <w:rFonts w:ascii="Times New Roman" w:hAnsi="Times New Roman" w:cs="Times New Roman"/>
                <w:b/>
                <w:bCs/>
                <w:kern w:val="0"/>
                <w:sz w:val="16"/>
                <w:lang w:bidi="ar"/>
              </w:rPr>
              <w:t>valu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79AC9C36" w14:textId="77777777" w:rsidR="00EE2A9D" w:rsidRPr="00D2604E" w:rsidRDefault="003A5A16" w:rsidP="00BF554F">
            <w:pPr>
              <w:ind w:rightChars="-40" w:right="-8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0.0196*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6DF1B714" w14:textId="77777777" w:rsidR="00EE2A9D" w:rsidRPr="00D2604E" w:rsidRDefault="003A5A16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0138*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6D097705" w14:textId="77777777" w:rsidR="00EE2A9D" w:rsidRPr="00D2604E" w:rsidRDefault="003A5A16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0082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27E54B" w14:textId="77777777" w:rsidR="00EE2A9D" w:rsidRPr="00D2604E" w:rsidRDefault="00EE2A9D" w:rsidP="005226DA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58942611" w14:textId="77777777" w:rsidR="00EE2A9D" w:rsidRPr="00D2604E" w:rsidRDefault="003A5A16" w:rsidP="00BF554F">
            <w:pPr>
              <w:ind w:rightChars="-45" w:right="-9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5019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46854061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8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0399CA" w14:textId="77777777" w:rsidR="00EE2A9D" w:rsidRPr="00D2604E" w:rsidRDefault="00EE2A9D" w:rsidP="005226DA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022F97FA" w14:textId="77777777" w:rsidR="00EE2A9D" w:rsidRPr="00D2604E" w:rsidRDefault="003A5A16" w:rsidP="00BF554F">
            <w:pPr>
              <w:ind w:leftChars="-68" w:left="-1" w:hangingChars="89" w:hanging="14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4749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76E61122" w14:textId="77777777" w:rsidR="00EE2A9D" w:rsidRPr="00D2604E" w:rsidRDefault="003A5A16" w:rsidP="00BF554F">
            <w:pPr>
              <w:ind w:rightChars="-16" w:right="-3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eastAsia="宋体" w:hAnsi="Times New Roman" w:cs="Times New Roman"/>
                <w:sz w:val="16"/>
              </w:rPr>
              <w:t>0.7263</w:t>
            </w:r>
          </w:p>
        </w:tc>
      </w:tr>
      <w:tr w:rsidR="00D2604E" w:rsidRPr="00D2604E" w14:paraId="47094756" w14:textId="77777777" w:rsidTr="00D2604E">
        <w:trPr>
          <w:trHeight w:val="401"/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033A5188" w14:textId="4A8DAC6A" w:rsidR="00EE2A9D" w:rsidRPr="00D2604E" w:rsidRDefault="003A5A16" w:rsidP="00D2530F">
            <w:pPr>
              <w:ind w:rightChars="-41" w:right="-86"/>
              <w:jc w:val="left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b/>
                <w:kern w:val="0"/>
                <w:sz w:val="16"/>
                <w:lang w:bidi="ar"/>
              </w:rPr>
              <w:t>Causality assessment</w:t>
            </w:r>
            <w:r w:rsidR="00D2530F" w:rsidRPr="00D2530F">
              <w:rPr>
                <w:rFonts w:ascii="Times New Roman" w:hAnsi="Times New Roman" w:cs="Times New Roman"/>
                <w:b/>
                <w:kern w:val="0"/>
                <w:sz w:val="16"/>
                <w:vertAlign w:val="superscript"/>
                <w:lang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568BEB" w14:textId="77777777" w:rsidR="00EE2A9D" w:rsidRPr="00D2604E" w:rsidRDefault="00EE2A9D" w:rsidP="00BF554F">
            <w:pPr>
              <w:ind w:rightChars="-40" w:right="-8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42BB72" w14:textId="77777777" w:rsidR="00EE2A9D" w:rsidRPr="00D2604E" w:rsidRDefault="00EE2A9D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1DE5BF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03A859" w14:textId="77777777" w:rsidR="00EE2A9D" w:rsidRPr="00D2604E" w:rsidRDefault="00EE2A9D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5E67F9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C7AF38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99E989" w14:textId="77777777" w:rsidR="00EE2A9D" w:rsidRPr="00D2604E" w:rsidRDefault="00EE2A9D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A0FFB8" w14:textId="77777777" w:rsidR="00EE2A9D" w:rsidRPr="00D2604E" w:rsidRDefault="00EE2A9D" w:rsidP="00BF554F">
            <w:pPr>
              <w:ind w:rightChars="-45" w:right="-9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7EEC3E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39DB6B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A369FD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26121C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91981D" w14:textId="77777777" w:rsidR="00EE2A9D" w:rsidRPr="00D2604E" w:rsidRDefault="00EE2A9D" w:rsidP="00BF554F">
            <w:pPr>
              <w:ind w:leftChars="-68" w:left="-1" w:hangingChars="89" w:hanging="142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853F25" w14:textId="77777777" w:rsidR="00EE2A9D" w:rsidRPr="00D2604E" w:rsidRDefault="00EE2A9D" w:rsidP="00BF554F">
            <w:pPr>
              <w:ind w:rightChars="-16" w:right="-34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D4212B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2604E" w:rsidRPr="00D2604E" w14:paraId="2A53A29A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028A7B" w14:textId="77777777" w:rsidR="00EE2A9D" w:rsidRPr="00D2604E" w:rsidRDefault="003A5A16" w:rsidP="00D2604E">
            <w:pPr>
              <w:ind w:rightChars="-41" w:right="-86" w:firstLineChars="56" w:firstLine="90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Cert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875B29" w14:textId="77777777" w:rsidR="00EE2A9D" w:rsidRPr="00D2604E" w:rsidRDefault="00BC695A" w:rsidP="005226DA">
            <w:pPr>
              <w:ind w:leftChars="-63" w:left="-36" w:rightChars="-78" w:right="-164" w:hangingChars="60" w:hanging="96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10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3.7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C122DE" w14:textId="77777777" w:rsidR="00EE2A9D" w:rsidRPr="00D2604E" w:rsidRDefault="00EE2A9D" w:rsidP="00BF554F">
            <w:pPr>
              <w:ind w:rightChars="-40" w:right="-8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635280" w14:textId="77777777" w:rsidR="00EE2A9D" w:rsidRPr="00D2604E" w:rsidRDefault="00BC695A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6</w:t>
            </w:r>
            <w:r w:rsidR="00733AD0">
              <w:rPr>
                <w:rFonts w:ascii="Times New Roman" w:hAnsi="Times New Roman" w:cs="Times New Roman"/>
                <w:sz w:val="16"/>
              </w:rPr>
              <w:t>(6.1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60C6A6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B1B974" w14:textId="77777777" w:rsidR="00EE2A9D" w:rsidRPr="00D2604E" w:rsidRDefault="003A5A16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(4.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4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24673D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996FAA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5DCB2A" w14:textId="77777777" w:rsidR="00EE2A9D" w:rsidRPr="00D2604E" w:rsidRDefault="00733AD0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3(7.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9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47CE37" w14:textId="77777777" w:rsidR="00EE2A9D" w:rsidRPr="00D2604E" w:rsidRDefault="00EE2A9D" w:rsidP="00BF554F">
            <w:pPr>
              <w:ind w:rightChars="-45" w:right="-9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BF0A85" w14:textId="77777777" w:rsidR="00EE2A9D" w:rsidRPr="00D2604E" w:rsidRDefault="003A5A16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03686F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CA352D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66EACC" w14:textId="77777777" w:rsidR="00EE2A9D" w:rsidRPr="00D2604E" w:rsidRDefault="00733AD0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</w:rPr>
              <w:t>2(10.5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4A59B8" w14:textId="77777777" w:rsidR="00EE2A9D" w:rsidRPr="00D2604E" w:rsidRDefault="00EE2A9D" w:rsidP="00BF554F">
            <w:pPr>
              <w:ind w:leftChars="-68" w:left="-1" w:hangingChars="89" w:hanging="142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60B7DE" w14:textId="77777777" w:rsidR="00EE2A9D" w:rsidRPr="00D2604E" w:rsidRDefault="00733AD0" w:rsidP="00BF554F">
            <w:pPr>
              <w:ind w:rightChars="-16" w:right="-34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(10.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0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7A992F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2604E" w:rsidRPr="00D2604E" w14:paraId="158EDD1C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91B19B" w14:textId="77777777" w:rsidR="00EE2A9D" w:rsidRPr="00D2604E" w:rsidRDefault="003A5A16" w:rsidP="00D2604E">
            <w:pPr>
              <w:ind w:rightChars="-41" w:right="-86" w:firstLineChars="56" w:firstLine="90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Prob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5761F9" w14:textId="77777777" w:rsidR="00EE2A9D" w:rsidRPr="00D2604E" w:rsidRDefault="00BC695A" w:rsidP="005226DA">
            <w:pPr>
              <w:ind w:leftChars="-63" w:left="-36" w:rightChars="-78" w:right="-164" w:hangingChars="60" w:hanging="96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32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85.9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565F0E" w14:textId="77777777" w:rsidR="00EE2A9D" w:rsidRPr="00D2604E" w:rsidRDefault="00EE2A9D" w:rsidP="00BF554F">
            <w:pPr>
              <w:ind w:rightChars="-40" w:right="-8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896E81" w14:textId="77777777" w:rsidR="00EE2A9D" w:rsidRPr="00D2604E" w:rsidRDefault="00BC695A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79</w:t>
            </w:r>
            <w:r w:rsidR="00733AD0">
              <w:rPr>
                <w:rFonts w:ascii="Times New Roman" w:hAnsi="Times New Roman" w:cs="Times New Roman"/>
                <w:sz w:val="16"/>
              </w:rPr>
              <w:t>(80.6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614393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6A29DC" w14:textId="77777777" w:rsidR="00EE2A9D" w:rsidRPr="00D2604E" w:rsidRDefault="00733AD0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41(89.1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D48D07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33108B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0E9DE1" w14:textId="77777777" w:rsidR="00EE2A9D" w:rsidRPr="00D2604E" w:rsidRDefault="00733AD0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lang w:bidi="ar"/>
              </w:rPr>
              <w:t>29(76.3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CBA479" w14:textId="77777777" w:rsidR="00EE2A9D" w:rsidRPr="00D2604E" w:rsidRDefault="00EE2A9D" w:rsidP="00BF554F">
            <w:pPr>
              <w:ind w:rightChars="-45" w:right="-9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716071" w14:textId="77777777" w:rsidR="00EE2A9D" w:rsidRPr="00D2604E" w:rsidRDefault="00733AD0" w:rsidP="005226DA">
            <w:pPr>
              <w:ind w:leftChars="-66" w:left="-38" w:hangingChars="63" w:hanging="10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6(88.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9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8DA883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86A526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7A6A83" w14:textId="77777777" w:rsidR="00EE2A9D" w:rsidRPr="00D2604E" w:rsidRDefault="003A5A16" w:rsidP="00733AD0">
            <w:pPr>
              <w:ind w:leftChars="-53" w:left="-29" w:hangingChars="51" w:hanging="82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14(73.</w:t>
            </w:r>
            <w:r w:rsidR="00733AD0">
              <w:rPr>
                <w:rFonts w:ascii="Times New Roman" w:hAnsi="Times New Roman" w:cs="Times New Roman"/>
                <w:sz w:val="16"/>
              </w:rPr>
              <w:t>7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54F6E9" w14:textId="77777777" w:rsidR="00EE2A9D" w:rsidRPr="00D2604E" w:rsidRDefault="00EE2A9D" w:rsidP="00BF554F">
            <w:pPr>
              <w:ind w:leftChars="-68" w:left="-1" w:hangingChars="89" w:hanging="142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9121E2" w14:textId="77777777" w:rsidR="00EE2A9D" w:rsidRPr="00D2604E" w:rsidRDefault="00733AD0" w:rsidP="00BF554F">
            <w:pPr>
              <w:ind w:rightChars="-16" w:right="-34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(90.0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CDC1C0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2604E" w:rsidRPr="00D2604E" w14:paraId="334897A1" w14:textId="77777777" w:rsidTr="00D2604E">
        <w:trPr>
          <w:trHeight w:val="40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C54667" w14:textId="77777777" w:rsidR="00EE2A9D" w:rsidRPr="00D2604E" w:rsidRDefault="003A5A16" w:rsidP="00D2604E">
            <w:pPr>
              <w:ind w:rightChars="-41" w:right="-86" w:firstLineChars="56" w:firstLine="90"/>
              <w:jc w:val="left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Possi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2A9EFB" w14:textId="77777777" w:rsidR="00EE2A9D" w:rsidRPr="00D2604E" w:rsidRDefault="00BC695A" w:rsidP="00733AD0">
            <w:pPr>
              <w:ind w:leftChars="-63" w:left="-36" w:rightChars="-78" w:right="-164" w:hangingChars="60" w:hanging="96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28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10.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4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21DA8C" w14:textId="77777777" w:rsidR="00EE2A9D" w:rsidRPr="00D2604E" w:rsidRDefault="00EE2A9D" w:rsidP="00BF554F">
            <w:pPr>
              <w:ind w:rightChars="-40" w:right="-8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CA251E" w14:textId="77777777" w:rsidR="00EE2A9D" w:rsidRPr="00D2604E" w:rsidRDefault="00BC695A" w:rsidP="00BF554F">
            <w:pPr>
              <w:ind w:rightChars="-82" w:right="-172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13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(13.</w:t>
            </w:r>
            <w:r w:rsidR="00733AD0">
              <w:rPr>
                <w:rFonts w:ascii="Times New Roman" w:hAnsi="Times New Roman" w:cs="Times New Roman"/>
                <w:sz w:val="16"/>
              </w:rPr>
              <w:t>3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FEDE31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9EE607" w14:textId="77777777" w:rsidR="00EE2A9D" w:rsidRPr="00D2604E" w:rsidRDefault="00BC695A" w:rsidP="00BF554F">
            <w:pPr>
              <w:ind w:rightChars="-62" w:right="-130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3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(6.5</w:t>
            </w:r>
            <w:r w:rsidR="003A5A16"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EB676B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EB5BA6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27B8BB" w14:textId="77777777" w:rsidR="00EE2A9D" w:rsidRPr="00D2604E" w:rsidRDefault="003A5A16" w:rsidP="00BF554F">
            <w:pPr>
              <w:ind w:rightChars="-70" w:right="-147"/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6(15.</w:t>
            </w:r>
            <w:r w:rsidR="00733AD0">
              <w:rPr>
                <w:rFonts w:ascii="Times New Roman" w:hAnsi="Times New Roman" w:cs="Times New Roman"/>
                <w:kern w:val="0"/>
                <w:sz w:val="16"/>
                <w:lang w:bidi="ar"/>
              </w:rPr>
              <w:t>8</w:t>
            </w:r>
            <w:r w:rsidRPr="00D2604E">
              <w:rPr>
                <w:rFonts w:ascii="Times New Roman" w:hAnsi="Times New Roman" w:cs="Times New Roman"/>
                <w:kern w:val="0"/>
                <w:sz w:val="16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E6DE70" w14:textId="77777777" w:rsidR="00EE2A9D" w:rsidRPr="00D2604E" w:rsidRDefault="00EE2A9D" w:rsidP="00BF554F">
            <w:pPr>
              <w:ind w:rightChars="-45" w:right="-9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F035E0" w14:textId="77777777" w:rsidR="00EE2A9D" w:rsidRPr="00D2604E" w:rsidRDefault="00733AD0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(11.</w:t>
            </w:r>
            <w:r w:rsidR="003A5A16" w:rsidRPr="00D2604E">
              <w:rPr>
                <w:rFonts w:ascii="Times New Roman" w:hAnsi="Times New Roman" w:cs="Times New Roman"/>
                <w:sz w:val="16"/>
              </w:rPr>
              <w:t>1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4F74EB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452B18" w14:textId="77777777" w:rsidR="00EE2A9D" w:rsidRPr="00D2604E" w:rsidRDefault="00EE2A9D" w:rsidP="005226D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931BC0" w14:textId="77777777" w:rsidR="00EE2A9D" w:rsidRPr="00D2604E" w:rsidRDefault="003A5A16" w:rsidP="00733AD0">
            <w:pPr>
              <w:jc w:val="center"/>
              <w:rPr>
                <w:rFonts w:ascii="Times New Roman" w:hAnsi="Times New Roman" w:cs="Times New Roman"/>
                <w:kern w:val="0"/>
                <w:sz w:val="16"/>
                <w:lang w:bidi="ar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3(15.</w:t>
            </w:r>
            <w:r w:rsidR="00733AD0">
              <w:rPr>
                <w:rFonts w:ascii="Times New Roman" w:hAnsi="Times New Roman" w:cs="Times New Roman"/>
                <w:sz w:val="16"/>
              </w:rPr>
              <w:t>8</w:t>
            </w:r>
            <w:r w:rsidRPr="00D2604E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9C5B09" w14:textId="77777777" w:rsidR="00EE2A9D" w:rsidRPr="00D2604E" w:rsidRDefault="00EE2A9D" w:rsidP="00BF554F">
            <w:pPr>
              <w:ind w:leftChars="-68" w:left="-1" w:hangingChars="89" w:hanging="142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5D2A49" w14:textId="77777777" w:rsidR="00EE2A9D" w:rsidRPr="00D2604E" w:rsidRDefault="003A5A16" w:rsidP="00BF554F">
            <w:pPr>
              <w:ind w:rightChars="-16" w:right="-34"/>
              <w:jc w:val="center"/>
              <w:rPr>
                <w:rFonts w:ascii="Times New Roman" w:hAnsi="Times New Roman" w:cs="Times New Roman"/>
                <w:sz w:val="16"/>
              </w:rPr>
            </w:pPr>
            <w:r w:rsidRPr="00D2604E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2BE6F8" w14:textId="77777777" w:rsidR="00EE2A9D" w:rsidRPr="00D2604E" w:rsidRDefault="00EE2A9D" w:rsidP="005226DA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02EDC5AC" w14:textId="78D99137" w:rsidR="00EE2A9D" w:rsidRDefault="006811EC" w:rsidP="0001736B">
      <w:pPr>
        <w:spacing w:line="360" w:lineRule="auto"/>
        <w:rPr>
          <w:rFonts w:ascii="Times New Roman" w:hAnsi="Times New Roman" w:cs="Times New Roman"/>
        </w:rPr>
      </w:pPr>
      <w:r w:rsidRPr="002A5AAC">
        <w:rPr>
          <w:rFonts w:ascii="Times New Roman" w:hAnsi="Times New Roman" w:cs="Times New Roman"/>
        </w:rPr>
        <w:t>nADR</w:t>
      </w:r>
      <w:r>
        <w:rPr>
          <w:rFonts w:ascii="Times New Roman" w:hAnsi="Times New Roman" w:cs="Times New Roman"/>
        </w:rPr>
        <w:t>s</w:t>
      </w:r>
      <w:r w:rsidRPr="002A5AAC">
        <w:rPr>
          <w:rFonts w:ascii="Times New Roman" w:hAnsi="Times New Roman" w:cs="Times New Roman"/>
        </w:rPr>
        <w:t>, nervous adverse drug reaction</w:t>
      </w:r>
      <w:r>
        <w:rPr>
          <w:rFonts w:ascii="Times New Roman" w:hAnsi="Times New Roman" w:cs="Times New Roman"/>
        </w:rPr>
        <w:t>s;</w:t>
      </w:r>
      <w:r w:rsidRPr="006811EC">
        <w:rPr>
          <w:rFonts w:ascii="Times New Roman" w:hAnsi="Times New Roman" w:cs="Times New Roman"/>
        </w:rPr>
        <w:t xml:space="preserve"> </w:t>
      </w:r>
      <w:r w:rsidRPr="002A5AAC">
        <w:rPr>
          <w:rFonts w:ascii="Times New Roman" w:hAnsi="Times New Roman" w:cs="Times New Roman"/>
        </w:rPr>
        <w:t>cADR</w:t>
      </w:r>
      <w:r>
        <w:rPr>
          <w:rFonts w:ascii="Times New Roman" w:hAnsi="Times New Roman" w:cs="Times New Roman"/>
        </w:rPr>
        <w:t>s</w:t>
      </w:r>
      <w:r w:rsidRPr="002A5AAC">
        <w:rPr>
          <w:rFonts w:ascii="Times New Roman" w:hAnsi="Times New Roman" w:cs="Times New Roman"/>
        </w:rPr>
        <w:t>, cutaneous adverse drug reaction</w:t>
      </w:r>
      <w:r>
        <w:rPr>
          <w:rFonts w:ascii="Times New Roman" w:hAnsi="Times New Roman" w:cs="Times New Roman"/>
        </w:rPr>
        <w:t>s</w:t>
      </w:r>
      <w:r w:rsidR="006273D1">
        <w:rPr>
          <w:rFonts w:ascii="Times New Roman" w:hAnsi="Times New Roman" w:cs="Times New Roman"/>
        </w:rPr>
        <w:t>.</w:t>
      </w:r>
    </w:p>
    <w:p w14:paraId="6AC7620E" w14:textId="301D23D0" w:rsidR="00E525F8" w:rsidRPr="006273D1" w:rsidRDefault="00D2530F" w:rsidP="0001736B">
      <w:pPr>
        <w:spacing w:line="360" w:lineRule="auto"/>
        <w:rPr>
          <w:rFonts w:ascii="Times New Roman" w:hAnsi="Times New Roman" w:cs="Times New Roman"/>
          <w:color w:val="FF0000"/>
        </w:rPr>
      </w:pPr>
      <w:r w:rsidRPr="006273D1">
        <w:rPr>
          <w:rFonts w:ascii="Times New Roman" w:hAnsi="Times New Roman" w:cs="Times New Roman"/>
          <w:color w:val="FF0000"/>
        </w:rPr>
        <w:t>*</w:t>
      </w:r>
      <w:r w:rsidR="00E525F8" w:rsidRPr="006273D1">
        <w:rPr>
          <w:rFonts w:ascii="Times New Roman" w:hAnsi="Times New Roman" w:cs="Times New Roman"/>
          <w:color w:val="FF0000"/>
        </w:rPr>
        <w:t>p &lt; 0.05</w:t>
      </w:r>
      <w:r w:rsidRPr="006273D1">
        <w:rPr>
          <w:rFonts w:ascii="Times New Roman" w:hAnsi="Times New Roman" w:cs="Times New Roman"/>
          <w:color w:val="FF0000"/>
        </w:rPr>
        <w:t>；</w:t>
      </w:r>
    </w:p>
    <w:p w14:paraId="68F3ABEA" w14:textId="08BFBE9D" w:rsidR="00D2530F" w:rsidRPr="006273D1" w:rsidRDefault="00D2530F" w:rsidP="0001736B">
      <w:pPr>
        <w:spacing w:line="360" w:lineRule="auto"/>
        <w:rPr>
          <w:rFonts w:ascii="Times New Roman" w:hAnsi="Times New Roman" w:cs="Times New Roman"/>
          <w:color w:val="FF0000"/>
        </w:rPr>
      </w:pPr>
      <w:r w:rsidRPr="006273D1">
        <w:rPr>
          <w:rFonts w:ascii="Times New Roman" w:hAnsi="Times New Roman" w:cs="Times New Roman"/>
          <w:color w:val="FF0000"/>
          <w:vertAlign w:val="superscript"/>
        </w:rPr>
        <w:t xml:space="preserve"># </w:t>
      </w:r>
      <w:r w:rsidR="005846E7">
        <w:rPr>
          <w:rFonts w:ascii="Times New Roman" w:hAnsi="Times New Roman" w:cs="Times New Roman"/>
          <w:color w:val="FF0000"/>
        </w:rPr>
        <w:t>The n</w:t>
      </w:r>
      <w:r w:rsidR="005846E7" w:rsidRPr="005846E7">
        <w:rPr>
          <w:rFonts w:ascii="Times New Roman" w:hAnsi="Times New Roman" w:cs="Times New Roman"/>
          <w:color w:val="FF0000"/>
        </w:rPr>
        <w:t>umber of ADRs observed in epileptic children receiving AEDs</w:t>
      </w:r>
      <w:r w:rsidR="005846E7">
        <w:rPr>
          <w:rFonts w:ascii="Times New Roman" w:hAnsi="Times New Roman" w:cs="Times New Roman"/>
          <w:color w:val="FF0000"/>
        </w:rPr>
        <w:t>, which</w:t>
      </w:r>
      <w:r w:rsidRPr="006273D1">
        <w:rPr>
          <w:rFonts w:ascii="Times New Roman" w:hAnsi="Times New Roman" w:cs="Times New Roman"/>
          <w:color w:val="FF0000"/>
        </w:rPr>
        <w:t xml:space="preserve"> is </w:t>
      </w:r>
      <w:r w:rsidR="006273D1" w:rsidRPr="006273D1">
        <w:rPr>
          <w:rFonts w:ascii="Times New Roman" w:hAnsi="Times New Roman" w:cs="Times New Roman"/>
          <w:color w:val="FF0000"/>
        </w:rPr>
        <w:t>higher</w:t>
      </w:r>
      <w:r w:rsidRPr="006273D1">
        <w:rPr>
          <w:rFonts w:ascii="Times New Roman" w:hAnsi="Times New Roman" w:cs="Times New Roman"/>
          <w:color w:val="FF0000"/>
        </w:rPr>
        <w:t xml:space="preserve"> than </w:t>
      </w:r>
      <w:r w:rsidR="005846E7">
        <w:rPr>
          <w:rFonts w:ascii="Times New Roman" w:hAnsi="Times New Roman" w:cs="Times New Roman"/>
          <w:color w:val="FF0000"/>
        </w:rPr>
        <w:t xml:space="preserve">the number </w:t>
      </w:r>
      <w:r w:rsidRPr="006273D1">
        <w:rPr>
          <w:rFonts w:ascii="Times New Roman" w:hAnsi="Times New Roman" w:cs="Times New Roman"/>
          <w:color w:val="FF0000"/>
        </w:rPr>
        <w:t xml:space="preserve">of patients in each group due to </w:t>
      </w:r>
      <w:r w:rsidR="006273D1" w:rsidRPr="006273D1">
        <w:rPr>
          <w:rFonts w:ascii="Times New Roman" w:hAnsi="Times New Roman" w:cs="Times New Roman"/>
          <w:color w:val="FF0000"/>
        </w:rPr>
        <w:t>some patients presenting with more than one ADRs.</w:t>
      </w:r>
      <w:bookmarkStart w:id="0" w:name="_GoBack"/>
      <w:bookmarkEnd w:id="0"/>
    </w:p>
    <w:p w14:paraId="2411BD9F" w14:textId="77777777" w:rsidR="00D2530F" w:rsidRDefault="00D2530F" w:rsidP="0001736B">
      <w:pPr>
        <w:spacing w:line="360" w:lineRule="auto"/>
        <w:rPr>
          <w:rFonts w:ascii="Times New Roman" w:hAnsi="Times New Roman" w:cs="Times New Roman"/>
        </w:rPr>
      </w:pPr>
    </w:p>
    <w:p w14:paraId="76C50437" w14:textId="77777777" w:rsidR="005226DA" w:rsidRDefault="005226DA" w:rsidP="006811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226DA" w:rsidSect="0001736B">
          <w:pgSz w:w="16839" w:h="11907" w:orient="landscape" w:code="9"/>
          <w:pgMar w:top="1440" w:right="1800" w:bottom="851" w:left="1800" w:header="851" w:footer="992" w:gutter="0"/>
          <w:cols w:space="425"/>
          <w:docGrid w:type="lines" w:linePitch="312"/>
        </w:sectPr>
      </w:pPr>
    </w:p>
    <w:p w14:paraId="7F3F9CAD" w14:textId="77777777" w:rsidR="00EE2A9D" w:rsidRPr="00E44985" w:rsidRDefault="004217BC" w:rsidP="006811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E4498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498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4498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5A16" w:rsidRPr="00E44985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3A5A16" w:rsidRPr="00E44985">
        <w:rPr>
          <w:rFonts w:ascii="Times New Roman" w:hAnsi="Times New Roman" w:cs="Times New Roman"/>
          <w:i/>
          <w:sz w:val="24"/>
          <w:szCs w:val="24"/>
        </w:rPr>
        <w:t>AS3MT</w:t>
      </w:r>
      <w:r w:rsidR="003A5A16" w:rsidRPr="00E44985">
        <w:rPr>
          <w:rFonts w:ascii="Times New Roman" w:hAnsi="Times New Roman" w:cs="Times New Roman"/>
          <w:sz w:val="24"/>
          <w:szCs w:val="24"/>
        </w:rPr>
        <w:t xml:space="preserve"> rs7085104 diplotype distribution for </w:t>
      </w:r>
      <w:r w:rsidR="002845EB">
        <w:rPr>
          <w:rFonts w:ascii="Times New Roman" w:hAnsi="Times New Roman" w:cs="Times New Roman"/>
          <w:sz w:val="24"/>
          <w:szCs w:val="24"/>
        </w:rPr>
        <w:t>epileptic children with or without nervous and</w:t>
      </w:r>
      <w:r w:rsidR="003A5A16" w:rsidRPr="00E44985">
        <w:rPr>
          <w:rFonts w:ascii="Times New Roman" w:hAnsi="Times New Roman" w:cs="Times New Roman"/>
          <w:sz w:val="24"/>
          <w:szCs w:val="24"/>
        </w:rPr>
        <w:t xml:space="preserve"> cutaneous adverse drug reactions when received VPA. </w:t>
      </w:r>
    </w:p>
    <w:tbl>
      <w:tblPr>
        <w:tblStyle w:val="a3"/>
        <w:tblW w:w="533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1556"/>
        <w:gridCol w:w="1276"/>
        <w:gridCol w:w="1558"/>
        <w:gridCol w:w="1560"/>
        <w:gridCol w:w="1700"/>
        <w:gridCol w:w="993"/>
      </w:tblGrid>
      <w:tr w:rsidR="00674B98" w:rsidRPr="001634F4" w14:paraId="5093A87A" w14:textId="77777777" w:rsidTr="004B665C">
        <w:trPr>
          <w:jc w:val="center"/>
        </w:trPr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466AA2F1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R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03F9C867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Genetic model 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2089CA85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plotyp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612B2582" w14:textId="77777777" w:rsidR="00EE2A9D" w:rsidRPr="001634F4" w:rsidRDefault="001634F4" w:rsidP="00674B98">
            <w:pPr>
              <w:spacing w:line="312" w:lineRule="auto"/>
              <w:ind w:leftChars="-52" w:left="-4" w:rightChars="-49" w:right="-103" w:hangingChars="50" w:hanging="105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atients with </w:t>
            </w:r>
            <w:r w:rsidR="00694F84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Rs</w:t>
            </w:r>
            <w:r w:rsidR="00674B9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 = 36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4F4ADA38" w14:textId="77777777" w:rsidR="00EE2A9D" w:rsidRPr="001634F4" w:rsidRDefault="001634F4" w:rsidP="008A04E9">
            <w:pPr>
              <w:spacing w:line="312" w:lineRule="auto"/>
              <w:ind w:leftChars="-53" w:left="-111" w:rightChars="-49" w:right="-103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atients without </w:t>
            </w:r>
            <w:r w:rsidR="00694F84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Rs (n = 60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05A28910" w14:textId="77777777" w:rsidR="00EE2A9D" w:rsidRPr="001634F4" w:rsidRDefault="003A5A16" w:rsidP="008A04E9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770E1CF" w14:textId="77777777" w:rsidR="00EE2A9D" w:rsidRPr="001634F4" w:rsidRDefault="00425F5B" w:rsidP="00425F5B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-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alue</w:t>
            </w:r>
          </w:p>
        </w:tc>
      </w:tr>
      <w:tr w:rsidR="00674B98" w:rsidRPr="001634F4" w14:paraId="0D5C597E" w14:textId="77777777" w:rsidTr="004B665C">
        <w:trPr>
          <w:jc w:val="center"/>
        </w:trPr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4BB327D6" w14:textId="77777777" w:rsidR="00EE2A9D" w:rsidRPr="005E33DE" w:rsidRDefault="001634F4" w:rsidP="005E33DE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E33D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ADRs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330C1C94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Allele contras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72B11974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="004217BC"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0F2A601E" w14:textId="74426682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40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6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67B624CE" w14:textId="0EB7CD26" w:rsidR="00EE2A9D" w:rsidRPr="001634F4" w:rsidRDefault="003A5A16" w:rsidP="0071310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32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4.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51AEDEBB" w14:textId="2BADFFF9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64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3.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3CA39B5A" w14:textId="7E04561A" w:rsidR="00EE2A9D" w:rsidRPr="001634F4" w:rsidRDefault="003A5A16" w:rsidP="0071310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56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6B8BA95A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</w:t>
            </w:r>
          </w:p>
          <w:p w14:paraId="67ECE3D8" w14:textId="58D05F82" w:rsidR="00EE2A9D" w:rsidRPr="001634F4" w:rsidRDefault="003A5A16" w:rsidP="00A26F9D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9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0.61-1.98)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05EDC2F1" w14:textId="77777777" w:rsidR="00EE2A9D" w:rsidRPr="001634F4" w:rsidRDefault="009D536D" w:rsidP="009D536D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6</w:t>
            </w:r>
          </w:p>
        </w:tc>
      </w:tr>
      <w:tr w:rsidR="00674B98" w:rsidRPr="001634F4" w14:paraId="101F4F0D" w14:textId="77777777" w:rsidTr="004B665C">
        <w:trPr>
          <w:jc w:val="center"/>
        </w:trPr>
        <w:tc>
          <w:tcPr>
            <w:tcW w:w="517" w:type="pct"/>
            <w:vMerge/>
          </w:tcPr>
          <w:p w14:paraId="2AE1E442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36FE7545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Codominant</w:t>
            </w:r>
          </w:p>
        </w:tc>
        <w:tc>
          <w:tcPr>
            <w:tcW w:w="662" w:type="pct"/>
            <w:vAlign w:val="center"/>
          </w:tcPr>
          <w:p w14:paraId="5AE5A1DF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808" w:type="pct"/>
          </w:tcPr>
          <w:p w14:paraId="367FBEA1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2 (33.3%) /</w:t>
            </w:r>
          </w:p>
          <w:p w14:paraId="5DC0FF6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6 (44.4%) /</w:t>
            </w:r>
          </w:p>
          <w:p w14:paraId="5013E9BD" w14:textId="7FD6AEF2" w:rsidR="00EE2A9D" w:rsidRPr="001634F4" w:rsidRDefault="005570EC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F9D">
              <w:rPr>
                <w:rFonts w:ascii="Times New Roman" w:eastAsia="宋体" w:hAnsi="Times New Roman" w:cs="Times New Roman"/>
                <w:kern w:val="0"/>
                <w:szCs w:val="21"/>
              </w:rPr>
              <w:t>8 (22.2</w:t>
            </w:r>
            <w:r w:rsidR="003A5A16" w:rsidRPr="00A26F9D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09" w:type="pct"/>
          </w:tcPr>
          <w:p w14:paraId="26FADC24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7 (28.3%) /</w:t>
            </w:r>
          </w:p>
          <w:p w14:paraId="00DC1AD0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30 (50.0%) /</w:t>
            </w:r>
          </w:p>
          <w:p w14:paraId="16FD46DA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3 (21.7%)</w:t>
            </w:r>
          </w:p>
        </w:tc>
        <w:tc>
          <w:tcPr>
            <w:tcW w:w="882" w:type="pct"/>
          </w:tcPr>
          <w:p w14:paraId="0D93CFE6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7A9B5A18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32 (0.51-3.44)</w:t>
            </w:r>
          </w:p>
          <w:p w14:paraId="34DC415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15 (0.36-3.62)</w:t>
            </w:r>
          </w:p>
        </w:tc>
        <w:tc>
          <w:tcPr>
            <w:tcW w:w="515" w:type="pct"/>
          </w:tcPr>
          <w:p w14:paraId="00C491F0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</w:tr>
      <w:tr w:rsidR="00674B98" w:rsidRPr="001634F4" w14:paraId="508B06BE" w14:textId="77777777" w:rsidTr="004B665C">
        <w:trPr>
          <w:jc w:val="center"/>
        </w:trPr>
        <w:tc>
          <w:tcPr>
            <w:tcW w:w="517" w:type="pct"/>
            <w:vMerge/>
          </w:tcPr>
          <w:p w14:paraId="1C28554E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525D5D6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662" w:type="pct"/>
            <w:vAlign w:val="center"/>
          </w:tcPr>
          <w:p w14:paraId="62D5F6C0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+ GG</w:t>
            </w:r>
          </w:p>
        </w:tc>
        <w:tc>
          <w:tcPr>
            <w:tcW w:w="808" w:type="pct"/>
          </w:tcPr>
          <w:p w14:paraId="4568054E" w14:textId="6A026EBA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2 (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3.3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42A06E35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4 (66.7%)</w:t>
            </w:r>
          </w:p>
        </w:tc>
        <w:tc>
          <w:tcPr>
            <w:tcW w:w="809" w:type="pct"/>
          </w:tcPr>
          <w:p w14:paraId="1FB0BE2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7 (28.3%) /</w:t>
            </w:r>
          </w:p>
          <w:p w14:paraId="5A7C6C6F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43 (71.7%)</w:t>
            </w:r>
          </w:p>
        </w:tc>
        <w:tc>
          <w:tcPr>
            <w:tcW w:w="882" w:type="pct"/>
          </w:tcPr>
          <w:p w14:paraId="7258BEFB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51A38929" w14:textId="635E565C" w:rsidR="00EE2A9D" w:rsidRPr="001634F4" w:rsidRDefault="003A5A16" w:rsidP="007D2C53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5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-3.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9)</w:t>
            </w:r>
          </w:p>
        </w:tc>
        <w:tc>
          <w:tcPr>
            <w:tcW w:w="515" w:type="pct"/>
          </w:tcPr>
          <w:p w14:paraId="09D1CBFB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</w:tr>
      <w:tr w:rsidR="00674B98" w:rsidRPr="001634F4" w14:paraId="4C650F79" w14:textId="77777777" w:rsidTr="004B665C">
        <w:trPr>
          <w:jc w:val="center"/>
        </w:trPr>
        <w:tc>
          <w:tcPr>
            <w:tcW w:w="517" w:type="pct"/>
            <w:vMerge/>
          </w:tcPr>
          <w:p w14:paraId="008E8776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76EF6493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662" w:type="pct"/>
            <w:vAlign w:val="center"/>
          </w:tcPr>
          <w:p w14:paraId="58F249C6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808" w:type="pct"/>
          </w:tcPr>
          <w:p w14:paraId="6205055F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8 (77.8%) /</w:t>
            </w:r>
          </w:p>
          <w:p w14:paraId="75AC028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8 (22.2%)</w:t>
            </w:r>
          </w:p>
        </w:tc>
        <w:tc>
          <w:tcPr>
            <w:tcW w:w="809" w:type="pct"/>
          </w:tcPr>
          <w:p w14:paraId="62EAAA6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47 (78.3%) /</w:t>
            </w:r>
          </w:p>
          <w:p w14:paraId="5F98CAE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3 (21.7%)</w:t>
            </w:r>
          </w:p>
        </w:tc>
        <w:tc>
          <w:tcPr>
            <w:tcW w:w="882" w:type="pct"/>
          </w:tcPr>
          <w:p w14:paraId="03ADA9D6" w14:textId="77777777" w:rsidR="00EE2A9D" w:rsidRPr="007D2C53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38593203" w14:textId="1F861FAE" w:rsidR="00EE2A9D" w:rsidRPr="007D2C53" w:rsidRDefault="003A5A16" w:rsidP="007D2C53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0.97 (0.36-2.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5" w:type="pct"/>
          </w:tcPr>
          <w:p w14:paraId="50E06A91" w14:textId="77777777" w:rsidR="00EE2A9D" w:rsidRPr="007D2C53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</w:tr>
      <w:tr w:rsidR="00674B98" w:rsidRPr="001634F4" w14:paraId="665FE502" w14:textId="77777777" w:rsidTr="004B665C">
        <w:trPr>
          <w:jc w:val="center"/>
        </w:trPr>
        <w:tc>
          <w:tcPr>
            <w:tcW w:w="517" w:type="pct"/>
            <w:vMerge/>
          </w:tcPr>
          <w:p w14:paraId="5C0F63C8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5573CCCB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Overdominant</w:t>
            </w:r>
          </w:p>
        </w:tc>
        <w:tc>
          <w:tcPr>
            <w:tcW w:w="662" w:type="pct"/>
            <w:vAlign w:val="center"/>
          </w:tcPr>
          <w:p w14:paraId="5684591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G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</w:t>
            </w:r>
          </w:p>
        </w:tc>
        <w:tc>
          <w:tcPr>
            <w:tcW w:w="808" w:type="pct"/>
          </w:tcPr>
          <w:p w14:paraId="2E5BB7C7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0 (55.6%) /</w:t>
            </w:r>
          </w:p>
          <w:p w14:paraId="0FA62C01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6 (44.4%)</w:t>
            </w:r>
          </w:p>
        </w:tc>
        <w:tc>
          <w:tcPr>
            <w:tcW w:w="809" w:type="pct"/>
          </w:tcPr>
          <w:p w14:paraId="74F2EC9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30 (50.0%) /</w:t>
            </w:r>
          </w:p>
          <w:p w14:paraId="266C4377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30 (50.0%)</w:t>
            </w:r>
          </w:p>
        </w:tc>
        <w:tc>
          <w:tcPr>
            <w:tcW w:w="882" w:type="pct"/>
          </w:tcPr>
          <w:p w14:paraId="2264EC99" w14:textId="77777777" w:rsidR="00EE2A9D" w:rsidRPr="007D2C53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14D55E2F" w14:textId="2C74EED2" w:rsidR="00EE2A9D" w:rsidRPr="007D2C53" w:rsidRDefault="003A5A16" w:rsidP="007D2C53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1.25 (0.5</w:t>
            </w:r>
            <w:r w:rsidR="00641A6E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-2.8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5" w:type="pct"/>
          </w:tcPr>
          <w:p w14:paraId="588AF82E" w14:textId="231F5AA4" w:rsidR="00EE2A9D" w:rsidRPr="007D2C53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641A6E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641A6E" w:rsidRPr="00641A6E" w14:paraId="14FCB7E3" w14:textId="77777777" w:rsidTr="004B665C">
        <w:trPr>
          <w:jc w:val="center"/>
        </w:trPr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07E177F0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6FC2EF7A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Log-additiv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246A0B7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1347911B" w14:textId="1E8494EC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2 (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3.</w:t>
            </w:r>
            <w:r w:rsidR="005570EC"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3B96725B" w14:textId="620E430C" w:rsidR="00EE2A9D" w:rsidRPr="001634F4" w:rsidRDefault="003A5A16" w:rsidP="005570EC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8 (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2.</w:t>
            </w:r>
            <w:r w:rsidR="005570EC"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15ADD3B8" w14:textId="1D8C2103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7 (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</w:t>
            </w:r>
            <w:r w:rsidR="005570EC"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489FF855" w14:textId="18E02888" w:rsidR="00EE2A9D" w:rsidRPr="001634F4" w:rsidRDefault="003A5A16" w:rsidP="005570EC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3 (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</w:t>
            </w:r>
            <w:r w:rsidR="005570EC"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7</w:t>
            </w:r>
            <w:r w:rsidRPr="005570E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3C06C173" w14:textId="77777777" w:rsidR="00EE2A9D" w:rsidRPr="007D2C53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6A383A2F" w14:textId="1A358AC2" w:rsidR="00EE2A9D" w:rsidRPr="007D2C53" w:rsidRDefault="003A5A16" w:rsidP="007D2C53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09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1.94</w:t>
            </w: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0A1CFC03" w14:textId="392CFCBC" w:rsidR="00EE2A9D" w:rsidRPr="007D2C53" w:rsidRDefault="003A5A16" w:rsidP="007D2C53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7D2C53" w:rsidRPr="007D2C53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</w:tr>
      <w:tr w:rsidR="00674B98" w:rsidRPr="001634F4" w14:paraId="2B148F27" w14:textId="77777777" w:rsidTr="004B665C">
        <w:trPr>
          <w:jc w:val="center"/>
        </w:trPr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E274D2A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R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04C82BF6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Genetic model 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0E4B3ED5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plotyp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77B62946" w14:textId="77777777" w:rsidR="00EE2A9D" w:rsidRPr="001634F4" w:rsidRDefault="00674B98" w:rsidP="00674B98">
            <w:pPr>
              <w:spacing w:line="312" w:lineRule="auto"/>
              <w:ind w:leftChars="-52" w:left="-4" w:rightChars="-49" w:right="-103" w:hangingChars="50" w:hanging="105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tients with cADRs(n = 13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225A4F9A" w14:textId="77777777" w:rsidR="00EE2A9D" w:rsidRPr="001634F4" w:rsidRDefault="00674B98" w:rsidP="008A04E9">
            <w:pPr>
              <w:spacing w:line="312" w:lineRule="auto"/>
              <w:ind w:leftChars="-53" w:left="-111" w:rightChars="-49" w:right="-103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tients without cADRs (n = 83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7DAC9372" w14:textId="77777777" w:rsidR="00EE2A9D" w:rsidRPr="001634F4" w:rsidRDefault="004507D6" w:rsidP="008A04E9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R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95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60A167B6" w14:textId="77777777" w:rsidR="00EE2A9D" w:rsidRPr="001634F4" w:rsidRDefault="00425F5B" w:rsidP="00425F5B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-</w:t>
            </w:r>
            <w:r w:rsidR="003A5A16" w:rsidRPr="001634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alue</w:t>
            </w:r>
          </w:p>
        </w:tc>
      </w:tr>
      <w:tr w:rsidR="00674B98" w:rsidRPr="001634F4" w14:paraId="0246A1E4" w14:textId="77777777" w:rsidTr="004B665C">
        <w:trPr>
          <w:jc w:val="center"/>
        </w:trPr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4EC4A36F" w14:textId="77777777" w:rsidR="00EE2A9D" w:rsidRPr="005E33DE" w:rsidRDefault="001634F4" w:rsidP="005E33DE">
            <w:pPr>
              <w:spacing w:line="312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E33D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DRs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68BEB21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Allele contras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76C3E5B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54517061" w14:textId="40B96E3A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1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2.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535128A8" w14:textId="4A6D40CC" w:rsidR="00EE2A9D" w:rsidRPr="001634F4" w:rsidRDefault="003A5A16" w:rsidP="0071310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5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.7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6B9192B0" w14:textId="5BF6708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92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5.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4AB56C16" w14:textId="59C93F83" w:rsidR="00EE2A9D" w:rsidRPr="001634F4" w:rsidRDefault="003A5A16" w:rsidP="0071310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74 (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</w:t>
            </w:r>
            <w:r w:rsidR="00713104"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</w:t>
            </w:r>
            <w:r w:rsidRPr="0071310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2D007577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05A7182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59 (0.27-1.33)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7656FD76" w14:textId="77777777" w:rsidR="00EE2A9D" w:rsidRPr="001634F4" w:rsidRDefault="003A5A16" w:rsidP="00425F5B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</w:tr>
      <w:tr w:rsidR="00674B98" w:rsidRPr="001634F4" w14:paraId="23C9BE70" w14:textId="77777777" w:rsidTr="004B665C">
        <w:trPr>
          <w:jc w:val="center"/>
        </w:trPr>
        <w:tc>
          <w:tcPr>
            <w:tcW w:w="517" w:type="pct"/>
            <w:vMerge/>
          </w:tcPr>
          <w:p w14:paraId="6ABD4B6B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7B032C6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Codominant</w:t>
            </w:r>
          </w:p>
        </w:tc>
        <w:tc>
          <w:tcPr>
            <w:tcW w:w="662" w:type="pct"/>
            <w:vAlign w:val="center"/>
          </w:tcPr>
          <w:p w14:paraId="43CC394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808" w:type="pct"/>
          </w:tcPr>
          <w:p w14:paraId="0CBF0170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 (15.4%) /</w:t>
            </w:r>
          </w:p>
          <w:p w14:paraId="16A6DD96" w14:textId="5CEA459A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7 (</w:t>
            </w:r>
            <w:r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3.</w:t>
            </w:r>
            <w:r w:rsidR="002A041B"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</w:t>
            </w:r>
            <w:r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1A8F8A4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4 (30.8%)</w:t>
            </w:r>
          </w:p>
        </w:tc>
        <w:tc>
          <w:tcPr>
            <w:tcW w:w="809" w:type="pct"/>
          </w:tcPr>
          <w:p w14:paraId="0FB97867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7 (32.5%) /</w:t>
            </w:r>
          </w:p>
          <w:p w14:paraId="594CC562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38 (45.8%) /</w:t>
            </w:r>
          </w:p>
          <w:p w14:paraId="713D22C1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8 (21.7%)</w:t>
            </w:r>
          </w:p>
        </w:tc>
        <w:tc>
          <w:tcPr>
            <w:tcW w:w="882" w:type="pct"/>
          </w:tcPr>
          <w:p w14:paraId="516B445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1B2AA68A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40 (0.08-2.09)</w:t>
            </w:r>
          </w:p>
          <w:p w14:paraId="4E43AE2F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33 (0.06-2.01)</w:t>
            </w:r>
          </w:p>
        </w:tc>
        <w:tc>
          <w:tcPr>
            <w:tcW w:w="515" w:type="pct"/>
          </w:tcPr>
          <w:p w14:paraId="157E27C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425F5B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674B98" w:rsidRPr="001634F4" w14:paraId="7B76A3AB" w14:textId="77777777" w:rsidTr="004B665C">
        <w:trPr>
          <w:jc w:val="center"/>
        </w:trPr>
        <w:tc>
          <w:tcPr>
            <w:tcW w:w="517" w:type="pct"/>
            <w:vMerge/>
          </w:tcPr>
          <w:p w14:paraId="0D9B95CC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24CE750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662" w:type="pct"/>
            <w:vAlign w:val="center"/>
          </w:tcPr>
          <w:p w14:paraId="1F6D2135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+ GG</w:t>
            </w:r>
          </w:p>
        </w:tc>
        <w:tc>
          <w:tcPr>
            <w:tcW w:w="808" w:type="pct"/>
          </w:tcPr>
          <w:p w14:paraId="389FAB8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 (15.4%) /</w:t>
            </w:r>
          </w:p>
          <w:p w14:paraId="6084E3A9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1 (84.6%)</w:t>
            </w:r>
          </w:p>
        </w:tc>
        <w:tc>
          <w:tcPr>
            <w:tcW w:w="809" w:type="pct"/>
          </w:tcPr>
          <w:p w14:paraId="651EC75F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7 (32.5%) /</w:t>
            </w:r>
          </w:p>
          <w:p w14:paraId="68D386D0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56 (67.5%)</w:t>
            </w:r>
          </w:p>
        </w:tc>
        <w:tc>
          <w:tcPr>
            <w:tcW w:w="882" w:type="pct"/>
          </w:tcPr>
          <w:p w14:paraId="15E7CAB5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78583FD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38 (0.08-1.82)</w:t>
            </w:r>
          </w:p>
        </w:tc>
        <w:tc>
          <w:tcPr>
            <w:tcW w:w="515" w:type="pct"/>
          </w:tcPr>
          <w:p w14:paraId="6C9717BD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</w:tr>
      <w:tr w:rsidR="00674B98" w:rsidRPr="001634F4" w14:paraId="22AF7DA1" w14:textId="77777777" w:rsidTr="004B665C">
        <w:trPr>
          <w:jc w:val="center"/>
        </w:trPr>
        <w:tc>
          <w:tcPr>
            <w:tcW w:w="517" w:type="pct"/>
            <w:vMerge/>
          </w:tcPr>
          <w:p w14:paraId="1171DAA0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57DCD735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662" w:type="pct"/>
            <w:vAlign w:val="center"/>
          </w:tcPr>
          <w:p w14:paraId="4E38F71A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808" w:type="pct"/>
          </w:tcPr>
          <w:p w14:paraId="7A6C7B08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9 (69.2%) /</w:t>
            </w:r>
          </w:p>
          <w:p w14:paraId="2EB8D2E6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4 (30.8%)</w:t>
            </w:r>
          </w:p>
        </w:tc>
        <w:tc>
          <w:tcPr>
            <w:tcW w:w="809" w:type="pct"/>
          </w:tcPr>
          <w:p w14:paraId="037F981A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65 (78.3%) /</w:t>
            </w:r>
          </w:p>
          <w:p w14:paraId="50FAC90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8 (21.7%)</w:t>
            </w:r>
          </w:p>
        </w:tc>
        <w:tc>
          <w:tcPr>
            <w:tcW w:w="882" w:type="pct"/>
          </w:tcPr>
          <w:p w14:paraId="3FFFECF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583363A6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62 (0.17-2.26)</w:t>
            </w:r>
          </w:p>
        </w:tc>
        <w:tc>
          <w:tcPr>
            <w:tcW w:w="515" w:type="pct"/>
          </w:tcPr>
          <w:p w14:paraId="4682CAEB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</w:tr>
      <w:tr w:rsidR="00674B98" w:rsidRPr="001634F4" w14:paraId="6819B040" w14:textId="77777777" w:rsidTr="004B665C">
        <w:trPr>
          <w:jc w:val="center"/>
        </w:trPr>
        <w:tc>
          <w:tcPr>
            <w:tcW w:w="517" w:type="pct"/>
            <w:vMerge/>
          </w:tcPr>
          <w:p w14:paraId="41733E50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7D2A5F12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Overdominant</w:t>
            </w:r>
          </w:p>
        </w:tc>
        <w:tc>
          <w:tcPr>
            <w:tcW w:w="662" w:type="pct"/>
            <w:vAlign w:val="center"/>
          </w:tcPr>
          <w:p w14:paraId="5D8E37D6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G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</w:t>
            </w:r>
          </w:p>
        </w:tc>
        <w:tc>
          <w:tcPr>
            <w:tcW w:w="808" w:type="pct"/>
          </w:tcPr>
          <w:p w14:paraId="34010826" w14:textId="59C5D0F1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6 (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6.</w:t>
            </w:r>
            <w:r w:rsidR="007C30E4"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26A279DD" w14:textId="4ABB78AE" w:rsidR="00EE2A9D" w:rsidRPr="001634F4" w:rsidRDefault="003A5A16" w:rsidP="007C30E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7 (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3.</w:t>
            </w:r>
            <w:r w:rsidR="007C30E4"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9" w:type="pct"/>
          </w:tcPr>
          <w:p w14:paraId="4229E7E1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45 (54.2%) /</w:t>
            </w:r>
          </w:p>
          <w:p w14:paraId="5CB17F59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38 (45.8%)</w:t>
            </w:r>
          </w:p>
        </w:tc>
        <w:tc>
          <w:tcPr>
            <w:tcW w:w="882" w:type="pct"/>
          </w:tcPr>
          <w:p w14:paraId="206F66A8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6CC1EF07" w14:textId="77777777" w:rsidR="00EE2A9D" w:rsidRPr="001634F4" w:rsidRDefault="001634F4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  <w:r w:rsidR="003A5A16"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(0.22-2.34)</w:t>
            </w:r>
          </w:p>
        </w:tc>
        <w:tc>
          <w:tcPr>
            <w:tcW w:w="515" w:type="pct"/>
          </w:tcPr>
          <w:p w14:paraId="66FBE1F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</w:tr>
      <w:tr w:rsidR="00674B98" w:rsidRPr="001634F4" w14:paraId="59E6923F" w14:textId="77777777" w:rsidTr="004B665C">
        <w:trPr>
          <w:jc w:val="center"/>
        </w:trPr>
        <w:tc>
          <w:tcPr>
            <w:tcW w:w="517" w:type="pct"/>
            <w:vMerge/>
          </w:tcPr>
          <w:p w14:paraId="3C8B856E" w14:textId="77777777" w:rsidR="00EE2A9D" w:rsidRPr="001634F4" w:rsidRDefault="00EE2A9D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pct"/>
            <w:vAlign w:val="center"/>
          </w:tcPr>
          <w:p w14:paraId="4F8AA24E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Log-additive</w:t>
            </w:r>
          </w:p>
        </w:tc>
        <w:tc>
          <w:tcPr>
            <w:tcW w:w="662" w:type="pct"/>
            <w:vAlign w:val="center"/>
          </w:tcPr>
          <w:p w14:paraId="14815FE8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1634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808" w:type="pct"/>
          </w:tcPr>
          <w:p w14:paraId="42490B64" w14:textId="76AF41A9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 (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5.</w:t>
            </w:r>
            <w:r w:rsidR="007C30E4"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0746D971" w14:textId="00710DA3" w:rsidR="00EE2A9D" w:rsidRPr="001634F4" w:rsidRDefault="003A5A16" w:rsidP="007C30E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4 (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="007C30E4"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8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9" w:type="pct"/>
          </w:tcPr>
          <w:p w14:paraId="44107CEC" w14:textId="24250926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27 (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="007C30E4"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5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47953E67" w14:textId="62DEF2FA" w:rsidR="00EE2A9D" w:rsidRPr="001634F4" w:rsidRDefault="003A5A16" w:rsidP="007C30E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18 (</w:t>
            </w:r>
            <w:r w:rsidR="007C30E4"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1.7</w:t>
            </w:r>
            <w:r w:rsidRPr="007C30E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2" w:type="pct"/>
          </w:tcPr>
          <w:p w14:paraId="4387D8FF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  <w:p w14:paraId="4D9C97D6" w14:textId="77777777" w:rsidR="00EE2A9D" w:rsidRPr="001634F4" w:rsidRDefault="003A5A16" w:rsidP="001634F4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60 (0.27-1.38)</w:t>
            </w:r>
          </w:p>
        </w:tc>
        <w:tc>
          <w:tcPr>
            <w:tcW w:w="515" w:type="pct"/>
          </w:tcPr>
          <w:p w14:paraId="0B79C77C" w14:textId="77777777" w:rsidR="00EE2A9D" w:rsidRPr="001634F4" w:rsidRDefault="003A5A16" w:rsidP="008A04E9">
            <w:pPr>
              <w:spacing w:line="312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4F4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</w:tr>
    </w:tbl>
    <w:p w14:paraId="7D856F8C" w14:textId="77777777" w:rsidR="00EE2A9D" w:rsidRPr="004507D6" w:rsidRDefault="004217BC" w:rsidP="006811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E4498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498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4498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5A16" w:rsidRPr="004507D6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3A5A16" w:rsidRPr="004507D6">
        <w:rPr>
          <w:rFonts w:ascii="Times New Roman" w:hAnsi="Times New Roman" w:cs="Times New Roman"/>
          <w:i/>
          <w:sz w:val="24"/>
          <w:szCs w:val="24"/>
        </w:rPr>
        <w:t>AS3MT</w:t>
      </w:r>
      <w:r w:rsidR="003A5A16" w:rsidRPr="004507D6">
        <w:rPr>
          <w:rFonts w:ascii="Times New Roman" w:hAnsi="Times New Roman" w:cs="Times New Roman"/>
          <w:sz w:val="24"/>
          <w:szCs w:val="24"/>
        </w:rPr>
        <w:t xml:space="preserve"> rs7085104 diplotype distribution for </w:t>
      </w:r>
      <w:r w:rsidR="00071201">
        <w:rPr>
          <w:rFonts w:ascii="Times New Roman" w:hAnsi="Times New Roman" w:cs="Times New Roman"/>
          <w:sz w:val="24"/>
          <w:szCs w:val="24"/>
        </w:rPr>
        <w:t>epileptic children</w:t>
      </w:r>
      <w:r w:rsidR="003A5A16" w:rsidRPr="004507D6">
        <w:rPr>
          <w:rFonts w:ascii="Times New Roman" w:hAnsi="Times New Roman" w:cs="Times New Roman"/>
          <w:sz w:val="24"/>
          <w:szCs w:val="24"/>
        </w:rPr>
        <w:t xml:space="preserve"> with or without nervous or cutaneous adverse drug reactions when received OXC. </w:t>
      </w:r>
    </w:p>
    <w:tbl>
      <w:tblPr>
        <w:tblStyle w:val="a3"/>
        <w:tblW w:w="533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1700"/>
        <w:gridCol w:w="1417"/>
        <w:gridCol w:w="1419"/>
        <w:gridCol w:w="1706"/>
        <w:gridCol w:w="844"/>
      </w:tblGrid>
      <w:tr w:rsidR="000762C3" w:rsidRPr="00F059BA" w14:paraId="1AB7D736" w14:textId="77777777" w:rsidTr="00425F5B">
        <w:trPr>
          <w:jc w:val="center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031546F3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R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624F79C5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Genetic model 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1DFF5BD4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plotyp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687295A7" w14:textId="77777777" w:rsidR="00F059BA" w:rsidRDefault="005E33DE" w:rsidP="00425F5B">
            <w:pPr>
              <w:spacing w:line="276" w:lineRule="auto"/>
              <w:ind w:leftChars="-52" w:left="-4" w:rightChars="-49" w:right="-103" w:hangingChars="50" w:hanging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atients </w:t>
            </w:r>
          </w:p>
          <w:p w14:paraId="0EE40602" w14:textId="77777777" w:rsidR="00EE2A9D" w:rsidRPr="00F059BA" w:rsidRDefault="003A5A16" w:rsidP="00425F5B">
            <w:pPr>
              <w:spacing w:line="276" w:lineRule="auto"/>
              <w:ind w:leftChars="-52" w:left="-4" w:rightChars="-49" w:right="-103" w:hangingChars="50" w:hanging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ith nADRs</w:t>
            </w:r>
          </w:p>
          <w:p w14:paraId="5CC72223" w14:textId="77777777" w:rsidR="00EE2A9D" w:rsidRPr="00F059BA" w:rsidRDefault="003A5A16" w:rsidP="00425F5B">
            <w:pPr>
              <w:spacing w:line="276" w:lineRule="auto"/>
              <w:ind w:leftChars="-52" w:left="-4" w:rightChars="-49" w:right="-103" w:hangingChars="50" w:hanging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 = 13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5E758762" w14:textId="77777777" w:rsidR="00EE2A9D" w:rsidRPr="00F059BA" w:rsidRDefault="005E33DE" w:rsidP="00425F5B">
            <w:pPr>
              <w:spacing w:line="276" w:lineRule="auto"/>
              <w:ind w:leftChars="-53" w:left="-111" w:rightChars="-49" w:right="-103" w:firstLineChars="2" w:firstLine="4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tients without nADRs</w:t>
            </w:r>
          </w:p>
          <w:p w14:paraId="5DD79F4E" w14:textId="77777777" w:rsidR="00EE2A9D" w:rsidRPr="00F059BA" w:rsidRDefault="003A5A16" w:rsidP="00425F5B">
            <w:pPr>
              <w:spacing w:line="276" w:lineRule="auto"/>
              <w:ind w:leftChars="-53" w:left="-111" w:rightChars="-49" w:right="-103" w:firstLineChars="2" w:firstLine="4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 = 36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340751F9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17E080BF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value</w:t>
            </w:r>
          </w:p>
        </w:tc>
      </w:tr>
      <w:tr w:rsidR="000762C3" w:rsidRPr="00F059BA" w14:paraId="400587EF" w14:textId="77777777" w:rsidTr="00425F5B">
        <w:trPr>
          <w:jc w:val="center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vAlign w:val="center"/>
          </w:tcPr>
          <w:p w14:paraId="19C7F275" w14:textId="77777777" w:rsidR="00EE2A9D" w:rsidRPr="000762C3" w:rsidRDefault="000762C3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762C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ADRs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26AD430E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Allele contrast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5FF22DAD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vs. 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68CF2B86" w14:textId="21B76413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4 (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</w:t>
            </w:r>
            <w:r w:rsidR="004716B4"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8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6EC5A02C" w14:textId="74446E98" w:rsidR="00EE2A9D" w:rsidRPr="00F059BA" w:rsidRDefault="003A5A16" w:rsidP="004716B4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2 (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6.</w:t>
            </w:r>
            <w:r w:rsidR="004716B4"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2E9EB8CA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40 (56.0%) /</w:t>
            </w:r>
          </w:p>
          <w:p w14:paraId="1A23DA27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2 (44.0%)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6C74C98E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</w:t>
            </w:r>
          </w:p>
          <w:p w14:paraId="5765400D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3 (0.40-2.25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6257091D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szCs w:val="21"/>
              </w:rPr>
              <w:t>0.88</w:t>
            </w:r>
          </w:p>
        </w:tc>
      </w:tr>
      <w:tr w:rsidR="000762C3" w:rsidRPr="00F059BA" w14:paraId="68B8AF74" w14:textId="77777777" w:rsidTr="00425F5B">
        <w:trPr>
          <w:jc w:val="center"/>
        </w:trPr>
        <w:tc>
          <w:tcPr>
            <w:tcW w:w="515" w:type="pct"/>
            <w:vMerge/>
          </w:tcPr>
          <w:p w14:paraId="2F3CB2F8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46AA911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Codominant</w:t>
            </w:r>
          </w:p>
        </w:tc>
        <w:tc>
          <w:tcPr>
            <w:tcW w:w="882" w:type="pct"/>
            <w:vAlign w:val="center"/>
          </w:tcPr>
          <w:p w14:paraId="188CCD4A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735" w:type="pct"/>
          </w:tcPr>
          <w:p w14:paraId="6CAC509E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4 (30.8%) /</w:t>
            </w:r>
          </w:p>
          <w:p w14:paraId="299DBB3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6 (46.1%) /</w:t>
            </w:r>
          </w:p>
          <w:p w14:paraId="232392D5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 (23.1%)</w:t>
            </w:r>
          </w:p>
        </w:tc>
        <w:tc>
          <w:tcPr>
            <w:tcW w:w="736" w:type="pct"/>
          </w:tcPr>
          <w:p w14:paraId="26C4C029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4 (38.9%) /</w:t>
            </w:r>
          </w:p>
          <w:p w14:paraId="650CA302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2 (33.3%) /</w:t>
            </w:r>
          </w:p>
          <w:p w14:paraId="30D673D2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0 (27.8%)</w:t>
            </w:r>
          </w:p>
        </w:tc>
        <w:tc>
          <w:tcPr>
            <w:tcW w:w="885" w:type="pct"/>
          </w:tcPr>
          <w:p w14:paraId="2E260EF0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0517EA41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57 (0.13-2.51)</w:t>
            </w:r>
          </w:p>
          <w:p w14:paraId="018263A8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95 (0.17-5.23)</w:t>
            </w:r>
          </w:p>
        </w:tc>
        <w:tc>
          <w:tcPr>
            <w:tcW w:w="438" w:type="pct"/>
          </w:tcPr>
          <w:p w14:paraId="0235E5AC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</w:tr>
      <w:tr w:rsidR="000762C3" w:rsidRPr="00F059BA" w14:paraId="45CAE88B" w14:textId="77777777" w:rsidTr="00425F5B">
        <w:trPr>
          <w:jc w:val="center"/>
        </w:trPr>
        <w:tc>
          <w:tcPr>
            <w:tcW w:w="515" w:type="pct"/>
            <w:vMerge/>
          </w:tcPr>
          <w:p w14:paraId="102FF4C8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1ACE5CA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882" w:type="pct"/>
            <w:vAlign w:val="center"/>
          </w:tcPr>
          <w:p w14:paraId="79C5046C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+ GG</w:t>
            </w:r>
          </w:p>
        </w:tc>
        <w:tc>
          <w:tcPr>
            <w:tcW w:w="735" w:type="pct"/>
          </w:tcPr>
          <w:p w14:paraId="1647A550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4 (30.8%) /</w:t>
            </w:r>
          </w:p>
          <w:p w14:paraId="559DAE20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9 (69.2%)</w:t>
            </w:r>
          </w:p>
        </w:tc>
        <w:tc>
          <w:tcPr>
            <w:tcW w:w="736" w:type="pct"/>
          </w:tcPr>
          <w:p w14:paraId="1D2DE715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4 (38.9%) /</w:t>
            </w:r>
          </w:p>
          <w:p w14:paraId="0506C1DC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2 (61.1%)</w:t>
            </w:r>
          </w:p>
        </w:tc>
        <w:tc>
          <w:tcPr>
            <w:tcW w:w="885" w:type="pct"/>
          </w:tcPr>
          <w:p w14:paraId="6F47D55C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31D10C5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70 (0.18-2.71)</w:t>
            </w:r>
          </w:p>
        </w:tc>
        <w:tc>
          <w:tcPr>
            <w:tcW w:w="438" w:type="pct"/>
          </w:tcPr>
          <w:p w14:paraId="3BD3C21F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425F5B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762C3" w:rsidRPr="00F059BA" w14:paraId="3B81B1D2" w14:textId="77777777" w:rsidTr="00425F5B">
        <w:trPr>
          <w:jc w:val="center"/>
        </w:trPr>
        <w:tc>
          <w:tcPr>
            <w:tcW w:w="515" w:type="pct"/>
            <w:vMerge/>
          </w:tcPr>
          <w:p w14:paraId="1447E8B3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25B6EA7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882" w:type="pct"/>
            <w:vAlign w:val="center"/>
          </w:tcPr>
          <w:p w14:paraId="754D2C4B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735" w:type="pct"/>
          </w:tcPr>
          <w:p w14:paraId="2CA93661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0 (76.9%) /</w:t>
            </w:r>
          </w:p>
          <w:p w14:paraId="7297E7E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 (23.1%)</w:t>
            </w:r>
          </w:p>
        </w:tc>
        <w:tc>
          <w:tcPr>
            <w:tcW w:w="736" w:type="pct"/>
          </w:tcPr>
          <w:p w14:paraId="48A8596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6 (72.2%) /</w:t>
            </w:r>
          </w:p>
          <w:p w14:paraId="7D7A2E7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0 (27.8%)</w:t>
            </w:r>
          </w:p>
        </w:tc>
        <w:tc>
          <w:tcPr>
            <w:tcW w:w="885" w:type="pct"/>
          </w:tcPr>
          <w:p w14:paraId="53555C9A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0CCE63FA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28 (0.29-5.64)</w:t>
            </w:r>
          </w:p>
        </w:tc>
        <w:tc>
          <w:tcPr>
            <w:tcW w:w="438" w:type="pct"/>
          </w:tcPr>
          <w:p w14:paraId="64DE341A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</w:tr>
      <w:tr w:rsidR="000762C3" w:rsidRPr="00F059BA" w14:paraId="11B52109" w14:textId="77777777" w:rsidTr="00425F5B">
        <w:trPr>
          <w:jc w:val="center"/>
        </w:trPr>
        <w:tc>
          <w:tcPr>
            <w:tcW w:w="515" w:type="pct"/>
            <w:vMerge/>
          </w:tcPr>
          <w:p w14:paraId="798FA019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15FDE4F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Overdominant</w:t>
            </w:r>
          </w:p>
        </w:tc>
        <w:tc>
          <w:tcPr>
            <w:tcW w:w="882" w:type="pct"/>
            <w:vAlign w:val="center"/>
          </w:tcPr>
          <w:p w14:paraId="48463B70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G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</w:t>
            </w:r>
          </w:p>
        </w:tc>
        <w:tc>
          <w:tcPr>
            <w:tcW w:w="735" w:type="pct"/>
          </w:tcPr>
          <w:p w14:paraId="496311C0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7 (53.9%) /</w:t>
            </w:r>
          </w:p>
          <w:p w14:paraId="78ACD953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6 (46.1%)</w:t>
            </w:r>
          </w:p>
        </w:tc>
        <w:tc>
          <w:tcPr>
            <w:tcW w:w="736" w:type="pct"/>
          </w:tcPr>
          <w:p w14:paraId="1A1A388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4 (66.7%) /</w:t>
            </w:r>
          </w:p>
          <w:p w14:paraId="7AF7FBD8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2 (33.3%)</w:t>
            </w:r>
          </w:p>
        </w:tc>
        <w:tc>
          <w:tcPr>
            <w:tcW w:w="885" w:type="pct"/>
          </w:tcPr>
          <w:p w14:paraId="1685750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18E71BD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58 (0.16-2.12)</w:t>
            </w:r>
          </w:p>
        </w:tc>
        <w:tc>
          <w:tcPr>
            <w:tcW w:w="438" w:type="pct"/>
          </w:tcPr>
          <w:p w14:paraId="75246EA2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</w:tr>
      <w:tr w:rsidR="000762C3" w:rsidRPr="00F059BA" w14:paraId="19B625FF" w14:textId="77777777" w:rsidTr="00425F5B">
        <w:trPr>
          <w:jc w:val="center"/>
        </w:trPr>
        <w:tc>
          <w:tcPr>
            <w:tcW w:w="515" w:type="pct"/>
            <w:vMerge/>
            <w:tcBorders>
              <w:bottom w:val="single" w:sz="4" w:space="0" w:color="auto"/>
            </w:tcBorders>
          </w:tcPr>
          <w:p w14:paraId="6CC10433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43CAFFA1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Log-additive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5DBD9AEE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4DED7553" w14:textId="74A7A5CE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4 (</w:t>
            </w:r>
            <w:r w:rsidRPr="00F41989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="00F41989" w:rsidRPr="00F41989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8</w:t>
            </w:r>
            <w:r w:rsidRPr="00F41989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29BADB54" w14:textId="7392AC80" w:rsidR="00EE2A9D" w:rsidRPr="00F059BA" w:rsidRDefault="003A5A16" w:rsidP="00F41989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 (</w:t>
            </w:r>
            <w:r w:rsidRPr="00F41989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3.</w:t>
            </w:r>
            <w:r w:rsidR="00F41989" w:rsidRPr="00F41989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</w:t>
            </w:r>
            <w:r w:rsidRPr="00F41989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007CE7C2" w14:textId="7FA26521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4 (</w:t>
            </w:r>
            <w:r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="002A041B"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9</w:t>
            </w:r>
            <w:r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52D3A078" w14:textId="3A1DD2E8" w:rsidR="00EE2A9D" w:rsidRPr="00F059BA" w:rsidRDefault="003A5A16" w:rsidP="002A041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0 (</w:t>
            </w:r>
            <w:r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</w:t>
            </w:r>
            <w:r w:rsidR="002A041B"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.8</w:t>
            </w:r>
            <w:r w:rsidRPr="002A041B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1BBFEEC5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2D37ABF9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95 (0.42-2.11)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4BCD2FF8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</w:tr>
      <w:tr w:rsidR="000762C3" w:rsidRPr="00F059BA" w14:paraId="1FEFD543" w14:textId="77777777" w:rsidTr="00425F5B">
        <w:trPr>
          <w:jc w:val="center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7BDC6680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R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5155258C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Genetic model 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4A8E5F2C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plotyp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52E609BA" w14:textId="77777777" w:rsidR="000762C3" w:rsidRDefault="000762C3" w:rsidP="00425F5B">
            <w:pPr>
              <w:spacing w:line="276" w:lineRule="auto"/>
              <w:ind w:leftChars="-52" w:left="-4" w:rightChars="-49" w:right="-103" w:hangingChars="50" w:hanging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tients</w:t>
            </w:r>
          </w:p>
          <w:p w14:paraId="5E10103E" w14:textId="77777777" w:rsidR="00EE2A9D" w:rsidRPr="00F059BA" w:rsidRDefault="003A5A16" w:rsidP="00425F5B">
            <w:pPr>
              <w:spacing w:line="276" w:lineRule="auto"/>
              <w:ind w:leftChars="-52" w:left="-4" w:rightChars="-49" w:right="-103" w:hangingChars="50" w:hanging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ith cADRs</w:t>
            </w:r>
          </w:p>
          <w:p w14:paraId="294BF50A" w14:textId="77777777" w:rsidR="00EE2A9D" w:rsidRPr="00F059BA" w:rsidRDefault="003A5A16" w:rsidP="00425F5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 = 7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6204444B" w14:textId="77777777" w:rsidR="00EE2A9D" w:rsidRPr="00F059BA" w:rsidRDefault="000762C3" w:rsidP="00425F5B">
            <w:pPr>
              <w:spacing w:line="276" w:lineRule="auto"/>
              <w:ind w:leftChars="-53" w:left="-111" w:rightChars="-49" w:right="-103" w:firstLineChars="1" w:firstLine="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</w:t>
            </w:r>
            <w:r w:rsidR="003A5A16"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tients without cADRs</w:t>
            </w:r>
          </w:p>
          <w:p w14:paraId="58BCCBE8" w14:textId="77777777" w:rsidR="00EE2A9D" w:rsidRPr="00F059BA" w:rsidRDefault="003A5A16" w:rsidP="00425F5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 = 42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5DE77B3D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146FCBF3" w14:textId="77777777" w:rsidR="00EE2A9D" w:rsidRPr="00F059BA" w:rsidRDefault="003A5A16" w:rsidP="00425F5B">
            <w:pPr>
              <w:spacing w:line="276" w:lineRule="auto"/>
              <w:ind w:rightChars="-51" w:right="-107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F059B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value</w:t>
            </w:r>
          </w:p>
        </w:tc>
      </w:tr>
      <w:tr w:rsidR="000762C3" w:rsidRPr="00F059BA" w14:paraId="78AA8447" w14:textId="77777777" w:rsidTr="00425F5B">
        <w:trPr>
          <w:jc w:val="center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vAlign w:val="center"/>
          </w:tcPr>
          <w:p w14:paraId="4ED536B8" w14:textId="77777777" w:rsidR="00EE2A9D" w:rsidRPr="000762C3" w:rsidRDefault="000762C3" w:rsidP="00425F5B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762C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DRs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64A10057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Allele contrast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0F96FF19" w14:textId="77777777" w:rsidR="00EE2A9D" w:rsidRPr="00F059BA" w:rsidRDefault="003A5A16" w:rsidP="00425F5B">
            <w:pPr>
              <w:spacing w:line="276" w:lineRule="auto"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2EC50E5E" w14:textId="3D03A53E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8 (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7.</w:t>
            </w:r>
            <w:r w:rsidR="004716B4"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58C4ED09" w14:textId="0F5C0190" w:rsidR="00EE2A9D" w:rsidRPr="00F059BA" w:rsidRDefault="003A5A16" w:rsidP="004716B4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6 (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="004716B4"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9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15C657A7" w14:textId="1A2BD564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46 (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</w:t>
            </w:r>
            <w:r w:rsidR="004716B4"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.8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751D4BED" w14:textId="670FDBC7" w:rsidR="00EE2A9D" w:rsidRPr="00F059BA" w:rsidRDefault="003A5A16" w:rsidP="004716B4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8 (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</w:t>
            </w:r>
            <w:r w:rsidR="004716B4"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</w:t>
            </w:r>
            <w:r w:rsidRPr="004716B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7FF6AE0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357ED773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10 (0.37-3.62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5E1C245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425F5B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0762C3" w:rsidRPr="00F059BA" w14:paraId="57FF166C" w14:textId="77777777" w:rsidTr="00425F5B">
        <w:trPr>
          <w:jc w:val="center"/>
        </w:trPr>
        <w:tc>
          <w:tcPr>
            <w:tcW w:w="515" w:type="pct"/>
            <w:vMerge/>
          </w:tcPr>
          <w:p w14:paraId="40A188DC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100C3D83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Codominant</w:t>
            </w:r>
          </w:p>
        </w:tc>
        <w:tc>
          <w:tcPr>
            <w:tcW w:w="882" w:type="pct"/>
            <w:vAlign w:val="center"/>
          </w:tcPr>
          <w:p w14:paraId="40A0790C" w14:textId="77777777" w:rsidR="00EE2A9D" w:rsidRPr="00F059BA" w:rsidRDefault="003A5A16" w:rsidP="00425F5B">
            <w:pPr>
              <w:spacing w:line="276" w:lineRule="auto"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735" w:type="pct"/>
          </w:tcPr>
          <w:p w14:paraId="67508C83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 (42.9%) /</w:t>
            </w:r>
          </w:p>
          <w:p w14:paraId="182B5E8D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 (28.6%) /</w:t>
            </w:r>
          </w:p>
          <w:p w14:paraId="52D6FC59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 (28.6%)</w:t>
            </w:r>
          </w:p>
        </w:tc>
        <w:tc>
          <w:tcPr>
            <w:tcW w:w="736" w:type="pct"/>
          </w:tcPr>
          <w:p w14:paraId="1C9BB3D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5 (35.7%) /</w:t>
            </w:r>
          </w:p>
          <w:p w14:paraId="1C4FA40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6 (38.1%) /</w:t>
            </w:r>
          </w:p>
          <w:p w14:paraId="3653DD8F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1 (26.2%)</w:t>
            </w:r>
          </w:p>
        </w:tc>
        <w:tc>
          <w:tcPr>
            <w:tcW w:w="885" w:type="pct"/>
          </w:tcPr>
          <w:p w14:paraId="4A6781F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7FF140A8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60 (0.23-10.94)</w:t>
            </w:r>
          </w:p>
          <w:p w14:paraId="654A771F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10 (0.16-7.74)</w:t>
            </w:r>
          </w:p>
        </w:tc>
        <w:tc>
          <w:tcPr>
            <w:tcW w:w="438" w:type="pct"/>
          </w:tcPr>
          <w:p w14:paraId="74C8D778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</w:tc>
      </w:tr>
      <w:tr w:rsidR="000762C3" w:rsidRPr="00F059BA" w14:paraId="08AD58E8" w14:textId="77777777" w:rsidTr="00425F5B">
        <w:trPr>
          <w:jc w:val="center"/>
        </w:trPr>
        <w:tc>
          <w:tcPr>
            <w:tcW w:w="515" w:type="pct"/>
            <w:vMerge/>
          </w:tcPr>
          <w:p w14:paraId="700C0293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17CBBD5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882" w:type="pct"/>
            <w:vAlign w:val="center"/>
          </w:tcPr>
          <w:p w14:paraId="7E2B5080" w14:textId="77777777" w:rsidR="00EE2A9D" w:rsidRPr="00F059BA" w:rsidRDefault="003A5A16" w:rsidP="00425F5B">
            <w:pPr>
              <w:spacing w:line="276" w:lineRule="auto"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 + GG</w:t>
            </w:r>
          </w:p>
        </w:tc>
        <w:tc>
          <w:tcPr>
            <w:tcW w:w="735" w:type="pct"/>
          </w:tcPr>
          <w:p w14:paraId="5EBC2A8C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 (42.9%) /</w:t>
            </w:r>
          </w:p>
          <w:p w14:paraId="73B91400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4 (57.1%)</w:t>
            </w:r>
          </w:p>
        </w:tc>
        <w:tc>
          <w:tcPr>
            <w:tcW w:w="736" w:type="pct"/>
          </w:tcPr>
          <w:p w14:paraId="1E41275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5 (35.7%) /</w:t>
            </w:r>
          </w:p>
          <w:p w14:paraId="448FA281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7 (64.3%)</w:t>
            </w:r>
          </w:p>
        </w:tc>
        <w:tc>
          <w:tcPr>
            <w:tcW w:w="885" w:type="pct"/>
          </w:tcPr>
          <w:p w14:paraId="5559FD89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7860665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35 (0.27-6.85)</w:t>
            </w:r>
          </w:p>
        </w:tc>
        <w:tc>
          <w:tcPr>
            <w:tcW w:w="438" w:type="pct"/>
          </w:tcPr>
          <w:p w14:paraId="2542A47F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</w:tr>
      <w:tr w:rsidR="000762C3" w:rsidRPr="00F059BA" w14:paraId="0B76C222" w14:textId="77777777" w:rsidTr="00425F5B">
        <w:trPr>
          <w:jc w:val="center"/>
        </w:trPr>
        <w:tc>
          <w:tcPr>
            <w:tcW w:w="515" w:type="pct"/>
            <w:vMerge/>
          </w:tcPr>
          <w:p w14:paraId="7D387BAB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7AED4295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882" w:type="pct"/>
            <w:vAlign w:val="center"/>
          </w:tcPr>
          <w:p w14:paraId="7B204AE2" w14:textId="77777777" w:rsidR="00EE2A9D" w:rsidRPr="00F059BA" w:rsidRDefault="003A5A16" w:rsidP="00425F5B">
            <w:pPr>
              <w:spacing w:line="276" w:lineRule="auto"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735" w:type="pct"/>
          </w:tcPr>
          <w:p w14:paraId="20E5AA94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5 (71.4%) /</w:t>
            </w:r>
          </w:p>
          <w:p w14:paraId="25CDA797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 (28.6%)</w:t>
            </w:r>
          </w:p>
        </w:tc>
        <w:tc>
          <w:tcPr>
            <w:tcW w:w="736" w:type="pct"/>
          </w:tcPr>
          <w:p w14:paraId="5DA30BB1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1 (73.8%) /</w:t>
            </w:r>
          </w:p>
          <w:p w14:paraId="53047C3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1 (26.2%)</w:t>
            </w:r>
          </w:p>
        </w:tc>
        <w:tc>
          <w:tcPr>
            <w:tcW w:w="885" w:type="pct"/>
          </w:tcPr>
          <w:p w14:paraId="6E1E0792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111551B8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89 (0.15-5.25)</w:t>
            </w:r>
          </w:p>
        </w:tc>
        <w:tc>
          <w:tcPr>
            <w:tcW w:w="438" w:type="pct"/>
          </w:tcPr>
          <w:p w14:paraId="79ECC60C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  <w:r w:rsidR="00425F5B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762C3" w:rsidRPr="00F059BA" w14:paraId="0AF383FB" w14:textId="77777777" w:rsidTr="00425F5B">
        <w:trPr>
          <w:jc w:val="center"/>
        </w:trPr>
        <w:tc>
          <w:tcPr>
            <w:tcW w:w="515" w:type="pct"/>
            <w:vMerge/>
          </w:tcPr>
          <w:p w14:paraId="66024AEC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01011EE6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Overdominant</w:t>
            </w:r>
          </w:p>
        </w:tc>
        <w:tc>
          <w:tcPr>
            <w:tcW w:w="882" w:type="pct"/>
            <w:vAlign w:val="center"/>
          </w:tcPr>
          <w:p w14:paraId="230B04E5" w14:textId="77777777" w:rsidR="00EE2A9D" w:rsidRPr="00F059BA" w:rsidRDefault="003A5A16" w:rsidP="00425F5B">
            <w:pPr>
              <w:spacing w:line="276" w:lineRule="auto"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+ GG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</w:t>
            </w:r>
          </w:p>
        </w:tc>
        <w:tc>
          <w:tcPr>
            <w:tcW w:w="735" w:type="pct"/>
          </w:tcPr>
          <w:p w14:paraId="78C78687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5 (71.4%) /</w:t>
            </w:r>
          </w:p>
          <w:p w14:paraId="1980DD5F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 (28.6%)</w:t>
            </w:r>
          </w:p>
        </w:tc>
        <w:tc>
          <w:tcPr>
            <w:tcW w:w="736" w:type="pct"/>
          </w:tcPr>
          <w:p w14:paraId="7FB94C2A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6 (61.9%) /</w:t>
            </w:r>
          </w:p>
          <w:p w14:paraId="02ABF27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6 (38.1%)</w:t>
            </w:r>
          </w:p>
        </w:tc>
        <w:tc>
          <w:tcPr>
            <w:tcW w:w="885" w:type="pct"/>
          </w:tcPr>
          <w:p w14:paraId="1981F8AE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  <w:p w14:paraId="2A2DF432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54 (0.27-8.89)</w:t>
            </w:r>
          </w:p>
        </w:tc>
        <w:tc>
          <w:tcPr>
            <w:tcW w:w="438" w:type="pct"/>
          </w:tcPr>
          <w:p w14:paraId="3FFDE97F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</w:tr>
      <w:tr w:rsidR="000762C3" w:rsidRPr="00F059BA" w14:paraId="62778ECA" w14:textId="77777777" w:rsidTr="00425F5B">
        <w:trPr>
          <w:jc w:val="center"/>
        </w:trPr>
        <w:tc>
          <w:tcPr>
            <w:tcW w:w="515" w:type="pct"/>
            <w:vMerge/>
          </w:tcPr>
          <w:p w14:paraId="3B1AFBAA" w14:textId="77777777" w:rsidR="00EE2A9D" w:rsidRPr="00F059BA" w:rsidRDefault="00EE2A9D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15358D8A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Log-additive</w:t>
            </w:r>
          </w:p>
        </w:tc>
        <w:tc>
          <w:tcPr>
            <w:tcW w:w="882" w:type="pct"/>
            <w:vAlign w:val="center"/>
          </w:tcPr>
          <w:p w14:paraId="4283A65F" w14:textId="77777777" w:rsidR="00EE2A9D" w:rsidRPr="00F059BA" w:rsidRDefault="003A5A16" w:rsidP="00425F5B">
            <w:pPr>
              <w:spacing w:line="276" w:lineRule="auto"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 </w:t>
            </w:r>
            <w:r w:rsidRPr="00F059B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s.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</w:p>
        </w:tc>
        <w:tc>
          <w:tcPr>
            <w:tcW w:w="735" w:type="pct"/>
          </w:tcPr>
          <w:p w14:paraId="4F92700A" w14:textId="54593015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3 (</w:t>
            </w:r>
            <w:r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</w:t>
            </w:r>
            <w:r w:rsid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9</w:t>
            </w:r>
            <w:r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3FE10E31" w14:textId="1E6BE5D5" w:rsidR="00EE2A9D" w:rsidRPr="00F059BA" w:rsidRDefault="003A5A16" w:rsidP="00B83428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2 (</w:t>
            </w:r>
            <w:r w:rsidR="00B83428"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6</w:t>
            </w:r>
            <w:r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36" w:type="pct"/>
          </w:tcPr>
          <w:p w14:paraId="37EA507B" w14:textId="06B9C5D6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5 (</w:t>
            </w:r>
            <w:r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</w:t>
            </w:r>
            <w:r w:rsidR="00B83428"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7</w:t>
            </w:r>
            <w:r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 /</w:t>
            </w:r>
          </w:p>
          <w:p w14:paraId="331E60FE" w14:textId="01AFBE70" w:rsidR="00EE2A9D" w:rsidRPr="00F059BA" w:rsidRDefault="003A5A16" w:rsidP="00B83428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1 (</w:t>
            </w:r>
            <w:r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6.</w:t>
            </w:r>
            <w:r w:rsidR="00B83428"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</w:t>
            </w:r>
            <w:r w:rsidRPr="00B83428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%</w:t>
            </w: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5" w:type="pct"/>
          </w:tcPr>
          <w:p w14:paraId="2F7BAFBD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  <w:p w14:paraId="3711B9BB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1.08 (0.39-2.99)</w:t>
            </w:r>
          </w:p>
        </w:tc>
        <w:tc>
          <w:tcPr>
            <w:tcW w:w="438" w:type="pct"/>
          </w:tcPr>
          <w:p w14:paraId="3E0F0D21" w14:textId="77777777" w:rsidR="00EE2A9D" w:rsidRPr="00F059BA" w:rsidRDefault="003A5A16" w:rsidP="00425F5B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9BA"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</w:tc>
      </w:tr>
    </w:tbl>
    <w:p w14:paraId="1FADD97D" w14:textId="77777777" w:rsidR="00EE2A9D" w:rsidRPr="00E44985" w:rsidRDefault="00EE2A9D" w:rsidP="00425F5B">
      <w:pPr>
        <w:rPr>
          <w:rFonts w:ascii="Times New Roman" w:hAnsi="Times New Roman" w:cs="Times New Roman"/>
          <w:szCs w:val="21"/>
        </w:rPr>
      </w:pPr>
    </w:p>
    <w:sectPr w:rsidR="00EE2A9D" w:rsidRPr="00E44985" w:rsidSect="005E33DE">
      <w:pgSz w:w="11907" w:h="16839" w:code="9"/>
      <w:pgMar w:top="156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20550" w14:textId="77777777" w:rsidR="00CC5404" w:rsidRDefault="00CC5404" w:rsidP="00DA56AB">
      <w:r>
        <w:separator/>
      </w:r>
    </w:p>
  </w:endnote>
  <w:endnote w:type="continuationSeparator" w:id="0">
    <w:p w14:paraId="626FB304" w14:textId="77777777" w:rsidR="00CC5404" w:rsidRDefault="00CC5404" w:rsidP="00DA5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3C1F3" w14:textId="77777777" w:rsidR="00CC5404" w:rsidRDefault="00CC5404" w:rsidP="00DA56AB">
      <w:r>
        <w:separator/>
      </w:r>
    </w:p>
  </w:footnote>
  <w:footnote w:type="continuationSeparator" w:id="0">
    <w:p w14:paraId="26EAEADB" w14:textId="77777777" w:rsidR="00CC5404" w:rsidRDefault="00CC5404" w:rsidP="00DA5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5EB68C4"/>
    <w:rsid w:val="0000339F"/>
    <w:rsid w:val="0001736B"/>
    <w:rsid w:val="00071201"/>
    <w:rsid w:val="000762C3"/>
    <w:rsid w:val="00086213"/>
    <w:rsid w:val="000D3F99"/>
    <w:rsid w:val="00107A52"/>
    <w:rsid w:val="001634F4"/>
    <w:rsid w:val="00185C75"/>
    <w:rsid w:val="001E345A"/>
    <w:rsid w:val="001F04AD"/>
    <w:rsid w:val="00205024"/>
    <w:rsid w:val="0026488D"/>
    <w:rsid w:val="002845EB"/>
    <w:rsid w:val="002A041B"/>
    <w:rsid w:val="002E77A4"/>
    <w:rsid w:val="00341CCD"/>
    <w:rsid w:val="0034456E"/>
    <w:rsid w:val="003701C7"/>
    <w:rsid w:val="003A5A16"/>
    <w:rsid w:val="003B55FB"/>
    <w:rsid w:val="003B65AC"/>
    <w:rsid w:val="003C1F59"/>
    <w:rsid w:val="004217BC"/>
    <w:rsid w:val="00425F5B"/>
    <w:rsid w:val="00430DE7"/>
    <w:rsid w:val="004507D6"/>
    <w:rsid w:val="00467501"/>
    <w:rsid w:val="004716B4"/>
    <w:rsid w:val="004775DE"/>
    <w:rsid w:val="00495326"/>
    <w:rsid w:val="004B1FB6"/>
    <w:rsid w:val="004B635C"/>
    <w:rsid w:val="004B665C"/>
    <w:rsid w:val="005226DA"/>
    <w:rsid w:val="00541C02"/>
    <w:rsid w:val="005570EC"/>
    <w:rsid w:val="005846E7"/>
    <w:rsid w:val="005A3A75"/>
    <w:rsid w:val="005E33DE"/>
    <w:rsid w:val="006273D1"/>
    <w:rsid w:val="006306A3"/>
    <w:rsid w:val="00641A6E"/>
    <w:rsid w:val="00674B98"/>
    <w:rsid w:val="006811EC"/>
    <w:rsid w:val="00694F84"/>
    <w:rsid w:val="006D5759"/>
    <w:rsid w:val="006E2567"/>
    <w:rsid w:val="00701F5B"/>
    <w:rsid w:val="00713104"/>
    <w:rsid w:val="00733AD0"/>
    <w:rsid w:val="00754306"/>
    <w:rsid w:val="00770AB9"/>
    <w:rsid w:val="007C30E4"/>
    <w:rsid w:val="007D2C53"/>
    <w:rsid w:val="00847E34"/>
    <w:rsid w:val="008543F0"/>
    <w:rsid w:val="008A04E9"/>
    <w:rsid w:val="0091061E"/>
    <w:rsid w:val="00954069"/>
    <w:rsid w:val="009D536D"/>
    <w:rsid w:val="00A26F9D"/>
    <w:rsid w:val="00A77E85"/>
    <w:rsid w:val="00AE7AF6"/>
    <w:rsid w:val="00B74A42"/>
    <w:rsid w:val="00B83428"/>
    <w:rsid w:val="00B84542"/>
    <w:rsid w:val="00BC695A"/>
    <w:rsid w:val="00BD4722"/>
    <w:rsid w:val="00BF554F"/>
    <w:rsid w:val="00CC5404"/>
    <w:rsid w:val="00CD2438"/>
    <w:rsid w:val="00D130BE"/>
    <w:rsid w:val="00D16E9A"/>
    <w:rsid w:val="00D2530F"/>
    <w:rsid w:val="00D2604E"/>
    <w:rsid w:val="00D976FC"/>
    <w:rsid w:val="00DA56AB"/>
    <w:rsid w:val="00DC08EC"/>
    <w:rsid w:val="00E377E6"/>
    <w:rsid w:val="00E44985"/>
    <w:rsid w:val="00E525F8"/>
    <w:rsid w:val="00ED2239"/>
    <w:rsid w:val="00EE2A9D"/>
    <w:rsid w:val="00F011FD"/>
    <w:rsid w:val="00F0283B"/>
    <w:rsid w:val="00F059BA"/>
    <w:rsid w:val="00F41989"/>
    <w:rsid w:val="00F92032"/>
    <w:rsid w:val="00FF73BC"/>
    <w:rsid w:val="09513987"/>
    <w:rsid w:val="0D8B0A9B"/>
    <w:rsid w:val="15EB68C4"/>
    <w:rsid w:val="1D8B3B49"/>
    <w:rsid w:val="20FA0149"/>
    <w:rsid w:val="2B456E9C"/>
    <w:rsid w:val="37012C93"/>
    <w:rsid w:val="401D1C2A"/>
    <w:rsid w:val="593B2892"/>
    <w:rsid w:val="6D065770"/>
    <w:rsid w:val="72DE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9B5317"/>
  <w15:docId w15:val="{0518AD62-935A-42CE-AAF5-F28574FE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4">
    <w:name w:val="header"/>
    <w:basedOn w:val="a"/>
    <w:link w:val="Char"/>
    <w:rsid w:val="00DA5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A56AB"/>
    <w:rPr>
      <w:kern w:val="2"/>
      <w:sz w:val="18"/>
      <w:szCs w:val="18"/>
    </w:rPr>
  </w:style>
  <w:style w:type="paragraph" w:styleId="a5">
    <w:name w:val="footer"/>
    <w:basedOn w:val="a"/>
    <w:link w:val="Char0"/>
    <w:rsid w:val="00DA5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A56AB"/>
    <w:rPr>
      <w:kern w:val="2"/>
      <w:sz w:val="18"/>
      <w:szCs w:val="18"/>
    </w:rPr>
  </w:style>
  <w:style w:type="paragraph" w:styleId="a6">
    <w:name w:val="Balloon Text"/>
    <w:basedOn w:val="a"/>
    <w:link w:val="Char1"/>
    <w:rsid w:val="005226DA"/>
    <w:rPr>
      <w:sz w:val="18"/>
      <w:szCs w:val="18"/>
    </w:rPr>
  </w:style>
  <w:style w:type="character" w:customStyle="1" w:styleId="Char1">
    <w:name w:val="批注框文本 Char"/>
    <w:basedOn w:val="a0"/>
    <w:link w:val="a6"/>
    <w:rsid w:val="005226D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820</Words>
  <Characters>4676</Characters>
  <Application>Microsoft Office Word</Application>
  <DocSecurity>0</DocSecurity>
  <Lines>38</Lines>
  <Paragraphs>10</Paragraphs>
  <ScaleCrop>false</ScaleCrop>
  <Company/>
  <LinksUpToDate>false</LinksUpToDate>
  <CharactersWithSpaces>5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L</dc:creator>
  <cp:lastModifiedBy>PC</cp:lastModifiedBy>
  <cp:revision>5</cp:revision>
  <cp:lastPrinted>2021-09-14T02:06:00Z</cp:lastPrinted>
  <dcterms:created xsi:type="dcterms:W3CDTF">2021-11-13T10:58:00Z</dcterms:created>
  <dcterms:modified xsi:type="dcterms:W3CDTF">2021-11-14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